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824A74" w14:textId="77777777" w:rsidR="00C06533" w:rsidRPr="00022E01" w:rsidRDefault="00C06533" w:rsidP="00C06533">
      <w:pPr>
        <w:pStyle w:val="Heading1"/>
        <w:numPr>
          <w:ilvl w:val="0"/>
          <w:numId w:val="0"/>
        </w:numPr>
        <w:rPr>
          <w:rFonts w:cs="Times New Roman"/>
        </w:rPr>
      </w:pPr>
      <w:r w:rsidRPr="00022E01">
        <w:rPr>
          <w:rFonts w:cs="Times New Roman"/>
        </w:rPr>
        <w:t>Riparian and in-channel habitat properties linked to dragonfly emergence</w:t>
      </w:r>
    </w:p>
    <w:p w14:paraId="236F3330" w14:textId="77777777" w:rsidR="00C06533" w:rsidRPr="00022E01" w:rsidRDefault="00C06533" w:rsidP="00C06533"/>
    <w:p w14:paraId="7C0B7341" w14:textId="32094BC8" w:rsidR="00C06533" w:rsidRPr="00022E01" w:rsidRDefault="00C06533" w:rsidP="00C06533">
      <w:pPr>
        <w:jc w:val="center"/>
        <w:rPr>
          <w:vertAlign w:val="superscript"/>
        </w:rPr>
      </w:pPr>
      <w:r w:rsidRPr="00022E01">
        <w:t>Zoë G. O’Malley</w:t>
      </w:r>
      <w:r w:rsidRPr="00022E01">
        <w:rPr>
          <w:vertAlign w:val="superscript"/>
        </w:rPr>
        <w:t>1</w:t>
      </w:r>
      <w:r w:rsidRPr="00022E01">
        <w:t>, Zacchaeus G. Compson</w:t>
      </w:r>
      <w:r w:rsidRPr="00022E01">
        <w:rPr>
          <w:vertAlign w:val="superscript"/>
        </w:rPr>
        <w:t>1,2</w:t>
      </w:r>
      <w:r>
        <w:rPr>
          <w:vertAlign w:val="superscript"/>
        </w:rPr>
        <w:t>,</w:t>
      </w:r>
      <w:r w:rsidRPr="00C06533">
        <w:t>*</w:t>
      </w:r>
      <w:r w:rsidRPr="00022E01">
        <w:t>, Jessica M. Orlofske</w:t>
      </w:r>
      <w:r w:rsidRPr="00022E01">
        <w:rPr>
          <w:vertAlign w:val="superscript"/>
        </w:rPr>
        <w:t>3</w:t>
      </w:r>
      <w:r w:rsidRPr="00022E01">
        <w:t>, Donald J. Baird</w:t>
      </w:r>
      <w:r w:rsidRPr="00022E01">
        <w:rPr>
          <w:vertAlign w:val="superscript"/>
        </w:rPr>
        <w:t>2</w:t>
      </w:r>
      <w:r w:rsidRPr="00022E01">
        <w:t xml:space="preserve">, </w:t>
      </w:r>
      <w:r>
        <w:t xml:space="preserve">R. </w:t>
      </w:r>
      <w:r w:rsidRPr="00022E01">
        <w:t>Allen Curry</w:t>
      </w:r>
      <w:r w:rsidRPr="00022E01">
        <w:rPr>
          <w:vertAlign w:val="superscript"/>
        </w:rPr>
        <w:t>1,4</w:t>
      </w:r>
      <w:r w:rsidRPr="00022E01">
        <w:t>, and Wendy A. Monk</w:t>
      </w:r>
      <w:r>
        <w:rPr>
          <w:vertAlign w:val="superscript"/>
        </w:rPr>
        <w:t>5</w:t>
      </w:r>
    </w:p>
    <w:p w14:paraId="5E517501" w14:textId="77777777" w:rsidR="00C06533" w:rsidRPr="00022E01" w:rsidRDefault="00C06533" w:rsidP="00C06533">
      <w:pPr>
        <w:rPr>
          <w:vertAlign w:val="superscript"/>
        </w:rPr>
      </w:pPr>
      <w:r w:rsidRPr="00022E01">
        <w:br/>
      </w:r>
      <w:r w:rsidRPr="00022E01">
        <w:rPr>
          <w:vertAlign w:val="superscript"/>
        </w:rPr>
        <w:t>1</w:t>
      </w:r>
      <w:r w:rsidRPr="00022E01">
        <w:t xml:space="preserve"> Canadian Rivers Institute, Department of Biology, University of New Brunswick, </w:t>
      </w:r>
      <w:r>
        <w:t xml:space="preserve">10 Bailey Dr., P.O. Box 4400, </w:t>
      </w:r>
      <w:r w:rsidRPr="00022E01">
        <w:t xml:space="preserve">Fredericton, NB, </w:t>
      </w:r>
      <w:r>
        <w:t xml:space="preserve">E3B 5A3, </w:t>
      </w:r>
      <w:r w:rsidRPr="00022E01">
        <w:t>Canada</w:t>
      </w:r>
    </w:p>
    <w:p w14:paraId="760292E2" w14:textId="77777777" w:rsidR="00C06533" w:rsidRPr="00022E01" w:rsidRDefault="00C06533" w:rsidP="00C06533">
      <w:r w:rsidRPr="00022E01">
        <w:rPr>
          <w:vertAlign w:val="superscript"/>
        </w:rPr>
        <w:t>2</w:t>
      </w:r>
      <w:r w:rsidRPr="00022E01">
        <w:t xml:space="preserve"> Environment and Climate Change Canada @ Canadian Rivers Institute, Department of Biology, University of New Brunswick, </w:t>
      </w:r>
      <w:r>
        <w:t xml:space="preserve">P.O. Box 4400, </w:t>
      </w:r>
      <w:r w:rsidRPr="00022E01">
        <w:t>Fredericton, NB</w:t>
      </w:r>
      <w:r>
        <w:t xml:space="preserve">, E3B 5A3, </w:t>
      </w:r>
      <w:r w:rsidRPr="00022E01">
        <w:t>Canada</w:t>
      </w:r>
    </w:p>
    <w:p w14:paraId="5BC9DB0A" w14:textId="77777777" w:rsidR="00C06533" w:rsidRPr="00022E01" w:rsidRDefault="00C06533" w:rsidP="00C06533">
      <w:r w:rsidRPr="00022E01">
        <w:rPr>
          <w:vertAlign w:val="superscript"/>
        </w:rPr>
        <w:t>3</w:t>
      </w:r>
      <w:r w:rsidRPr="00022E01">
        <w:t xml:space="preserve"> Department of Biological Sciences, University of Wisconsin-Parkside,</w:t>
      </w:r>
      <w:r>
        <w:t xml:space="preserve"> 900 Wood Rd., P.O. Box 2000,</w:t>
      </w:r>
      <w:r w:rsidRPr="00022E01">
        <w:t xml:space="preserve"> Kenosha, WI,</w:t>
      </w:r>
      <w:r>
        <w:t xml:space="preserve"> 53141,</w:t>
      </w:r>
      <w:r w:rsidRPr="00022E01">
        <w:t xml:space="preserve"> U.S.A.</w:t>
      </w:r>
    </w:p>
    <w:p w14:paraId="69E5010C" w14:textId="7661ABD7" w:rsidR="00C06533" w:rsidRDefault="00C06533" w:rsidP="00C06533">
      <w:r w:rsidRPr="00022E01">
        <w:rPr>
          <w:vertAlign w:val="superscript"/>
        </w:rPr>
        <w:t>4</w:t>
      </w:r>
      <w:r w:rsidRPr="00022E01">
        <w:t xml:space="preserve"> Faculty of Forestry and Environmental Management, University of New Brunswick,</w:t>
      </w:r>
      <w:r>
        <w:t xml:space="preserve"> 28 Dineen Dr., P.O. Box 4400,</w:t>
      </w:r>
      <w:r w:rsidRPr="00022E01">
        <w:t xml:space="preserve"> Fredericton, NB, </w:t>
      </w:r>
      <w:r w:rsidR="00DD231A">
        <w:t>E3B 5A3</w:t>
      </w:r>
      <w:r w:rsidR="00DD231A">
        <w:t xml:space="preserve">, </w:t>
      </w:r>
      <w:r w:rsidRPr="00022E01">
        <w:t>Canada</w:t>
      </w:r>
    </w:p>
    <w:p w14:paraId="7F43C255" w14:textId="28855B33" w:rsidR="00C06533" w:rsidRDefault="00C06533" w:rsidP="00C06533">
      <w:r>
        <w:rPr>
          <w:vertAlign w:val="superscript"/>
        </w:rPr>
        <w:t>5</w:t>
      </w:r>
      <w:r>
        <w:t xml:space="preserve"> Environment and Climate Change Canada @ Canadian Rivers Institute, Faculty of Forestry and Environmental Management, University of New Brunswick, P.O. Box 4400, Fredericton, NB, E3B 5A3, Canada </w:t>
      </w:r>
    </w:p>
    <w:p w14:paraId="1F0874B8" w14:textId="408A063A" w:rsidR="00C06533" w:rsidRDefault="00C06533" w:rsidP="00C06533">
      <w:r>
        <w:t>*corresponding author</w:t>
      </w:r>
    </w:p>
    <w:p w14:paraId="4898741B" w14:textId="77777777" w:rsidR="00C06533" w:rsidRDefault="00C06533">
      <w:pPr>
        <w:spacing w:line="240" w:lineRule="auto"/>
        <w:rPr>
          <w:b/>
          <w:bCs/>
          <w:iCs/>
          <w:szCs w:val="28"/>
        </w:rPr>
      </w:pPr>
      <w:r>
        <w:br w:type="page"/>
      </w:r>
    </w:p>
    <w:p w14:paraId="1E7AC9E6" w14:textId="78ED746D" w:rsidR="00E10541" w:rsidRPr="00022E01" w:rsidRDefault="00E10541" w:rsidP="00E10541">
      <w:pPr>
        <w:pStyle w:val="Heading2"/>
        <w:jc w:val="center"/>
        <w:rPr>
          <w:rFonts w:cs="Times New Roman"/>
        </w:rPr>
      </w:pPr>
      <w:r w:rsidRPr="00022E01">
        <w:rPr>
          <w:rFonts w:cs="Times New Roman"/>
        </w:rPr>
        <w:lastRenderedPageBreak/>
        <w:t>Sup</w:t>
      </w:r>
      <w:r w:rsidR="005032A6">
        <w:rPr>
          <w:rFonts w:cs="Times New Roman"/>
        </w:rPr>
        <w:t>plementary</w:t>
      </w:r>
      <w:r w:rsidRPr="00022E01">
        <w:rPr>
          <w:rFonts w:cs="Times New Roman"/>
        </w:rPr>
        <w:t xml:space="preserve"> </w:t>
      </w:r>
      <w:r w:rsidR="00400037">
        <w:rPr>
          <w:rFonts w:cs="Times New Roman"/>
        </w:rPr>
        <w:t>Informatio</w:t>
      </w:r>
      <w:r w:rsidR="007A4B09">
        <w:rPr>
          <w:rFonts w:cs="Times New Roman"/>
        </w:rPr>
        <w:t>n</w:t>
      </w:r>
    </w:p>
    <w:p w14:paraId="375D5DC2" w14:textId="763DC86E" w:rsidR="00E10541" w:rsidRPr="00022E01" w:rsidRDefault="00E10541" w:rsidP="00E10541">
      <w:pPr>
        <w:pStyle w:val="Caption"/>
        <w:rPr>
          <w:color w:val="000000"/>
          <w:sz w:val="24"/>
          <w:szCs w:val="24"/>
        </w:rPr>
      </w:pPr>
      <w:r w:rsidRPr="00FC517D">
        <w:rPr>
          <w:sz w:val="24"/>
          <w:szCs w:val="24"/>
        </w:rPr>
        <w:t>Supp</w:t>
      </w:r>
      <w:r w:rsidR="005032A6" w:rsidRPr="00FC517D">
        <w:rPr>
          <w:sz w:val="24"/>
          <w:szCs w:val="24"/>
        </w:rPr>
        <w:t>lementary Table</w:t>
      </w:r>
      <w:r w:rsidRPr="00FC517D">
        <w:rPr>
          <w:sz w:val="24"/>
          <w:szCs w:val="24"/>
        </w:rPr>
        <w:t xml:space="preserve"> </w:t>
      </w:r>
      <w:r w:rsidR="00D27B2E">
        <w:rPr>
          <w:sz w:val="24"/>
          <w:szCs w:val="24"/>
        </w:rPr>
        <w:t>1</w:t>
      </w:r>
      <w:r w:rsidRPr="00022E01">
        <w:rPr>
          <w:b w:val="0"/>
          <w:bCs w:val="0"/>
          <w:sz w:val="24"/>
          <w:szCs w:val="24"/>
        </w:rPr>
        <w:t>: List of all dragonfly species found on trees in 2014 – 2016 in the Grand Lake Meadows complex for this study. Asterisks depict species that were found across the site in 2016 including trees and understory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612"/>
        <w:gridCol w:w="2732"/>
        <w:gridCol w:w="1530"/>
        <w:gridCol w:w="1530"/>
        <w:gridCol w:w="1556"/>
      </w:tblGrid>
      <w:tr w:rsidR="00E10541" w:rsidRPr="00022E01" w14:paraId="788C0B67" w14:textId="77777777" w:rsidTr="00C12AE0">
        <w:tc>
          <w:tcPr>
            <w:tcW w:w="570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3E2BDF0" w14:textId="77777777" w:rsidR="00E10541" w:rsidRPr="00022E01" w:rsidRDefault="00E10541" w:rsidP="00C12AE0">
            <w:r w:rsidRPr="00022E01">
              <w:rPr>
                <w:b/>
                <w:bCs/>
                <w:color w:val="000000"/>
                <w:sz w:val="22"/>
                <w:szCs w:val="22"/>
              </w:rPr>
              <w:t>Species name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9D5E3A" w14:textId="77777777" w:rsidR="00E10541" w:rsidRPr="00022E01" w:rsidRDefault="00E10541" w:rsidP="00C12AE0">
            <w:r w:rsidRPr="00022E01">
              <w:rPr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34C032" w14:textId="77777777" w:rsidR="00E10541" w:rsidRPr="00022E01" w:rsidRDefault="00E10541" w:rsidP="00C12AE0">
            <w:r w:rsidRPr="00022E01">
              <w:rPr>
                <w:b/>
                <w:bCs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BE1202" w14:textId="77777777" w:rsidR="00E10541" w:rsidRPr="00022E01" w:rsidRDefault="00E10541" w:rsidP="00C12AE0">
            <w:r w:rsidRPr="00022E01">
              <w:rPr>
                <w:b/>
                <w:bCs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C5BA61" w14:textId="77777777" w:rsidR="00E10541" w:rsidRPr="00022E01" w:rsidRDefault="00E10541" w:rsidP="00C12AE0">
            <w:r w:rsidRPr="00022E01">
              <w:rPr>
                <w:b/>
                <w:bCs/>
                <w:color w:val="000000"/>
                <w:sz w:val="22"/>
                <w:szCs w:val="22"/>
              </w:rPr>
              <w:t>2016</w:t>
            </w:r>
          </w:p>
        </w:tc>
      </w:tr>
      <w:tr w:rsidR="00E10541" w:rsidRPr="00022E01" w14:paraId="0130FF82" w14:textId="77777777" w:rsidTr="00C12AE0">
        <w:tc>
          <w:tcPr>
            <w:tcW w:w="5707" w:type="dxa"/>
            <w:tcBorders>
              <w:bottom w:val="nil"/>
            </w:tcBorders>
            <w:shd w:val="clear" w:color="auto" w:fill="auto"/>
            <w:vAlign w:val="bottom"/>
          </w:tcPr>
          <w:p w14:paraId="2F9E6B7A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Basiaeschna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janata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>(Say, 1840)</w:t>
            </w:r>
          </w:p>
        </w:tc>
        <w:tc>
          <w:tcPr>
            <w:tcW w:w="2765" w:type="dxa"/>
            <w:tcBorders>
              <w:bottom w:val="nil"/>
            </w:tcBorders>
            <w:shd w:val="clear" w:color="auto" w:fill="auto"/>
            <w:vAlign w:val="bottom"/>
          </w:tcPr>
          <w:p w14:paraId="6B8DE0F0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Aeshnidae</w:t>
            </w:r>
            <w:proofErr w:type="spellEnd"/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</w:tcPr>
          <w:p w14:paraId="3CFB4B2D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bottom"/>
          </w:tcPr>
          <w:p w14:paraId="0F7FDE15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bottom w:val="nil"/>
            </w:tcBorders>
            <w:shd w:val="clear" w:color="auto" w:fill="auto"/>
            <w:vAlign w:val="bottom"/>
          </w:tcPr>
          <w:p w14:paraId="37779236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*</w:t>
            </w:r>
          </w:p>
        </w:tc>
      </w:tr>
      <w:tr w:rsidR="00E10541" w:rsidRPr="00022E01" w14:paraId="64B01E09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C6C231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Cordulegaster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maculata</w:t>
            </w:r>
            <w:proofErr w:type="spellEnd"/>
            <w:r w:rsidRPr="00022E01">
              <w:rPr>
                <w:color w:val="000000"/>
                <w:sz w:val="22"/>
                <w:szCs w:val="22"/>
              </w:rPr>
              <w:t> (</w:t>
            </w:r>
            <w:proofErr w:type="spellStart"/>
            <w:r w:rsidRPr="00022E01">
              <w:rPr>
                <w:color w:val="000000"/>
                <w:sz w:val="22"/>
                <w:szCs w:val="22"/>
              </w:rPr>
              <w:t>Sélys</w:t>
            </w:r>
            <w:proofErr w:type="spellEnd"/>
            <w:r w:rsidRPr="00022E01">
              <w:rPr>
                <w:color w:val="000000"/>
                <w:sz w:val="22"/>
                <w:szCs w:val="22"/>
              </w:rPr>
              <w:t>, 1854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14B2D6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Cordulegastr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1D834D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42E65B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8C128A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</w:tr>
      <w:tr w:rsidR="00E10541" w:rsidRPr="00022E01" w14:paraId="3BC39E84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7D1A4E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Didymop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transversa </w:t>
            </w:r>
            <w:r w:rsidRPr="00022E01">
              <w:rPr>
                <w:color w:val="000000"/>
                <w:sz w:val="22"/>
                <w:szCs w:val="22"/>
              </w:rPr>
              <w:t>(Say, 1839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6716C7" w14:textId="11999E9A" w:rsidR="00E10541" w:rsidRPr="00022E01" w:rsidRDefault="000375D5" w:rsidP="00C12AE0">
            <w:proofErr w:type="spellStart"/>
            <w:r>
              <w:rPr>
                <w:color w:val="000000"/>
                <w:sz w:val="22"/>
                <w:szCs w:val="22"/>
              </w:rPr>
              <w:t>Macromi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E18E1B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159C64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1D9400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*</w:t>
            </w:r>
          </w:p>
        </w:tc>
      </w:tr>
      <w:tr w:rsidR="00E10541" w:rsidRPr="00022E01" w14:paraId="1A99E3A2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A4F19D" w14:textId="77777777" w:rsidR="00E10541" w:rsidRPr="00022E01" w:rsidRDefault="00E10541" w:rsidP="00C12AE0">
            <w:r w:rsidRPr="00022E01">
              <w:rPr>
                <w:i/>
                <w:iCs/>
                <w:color w:val="000000"/>
                <w:sz w:val="22"/>
                <w:szCs w:val="22"/>
              </w:rPr>
              <w:t>Epitheca princeps </w:t>
            </w:r>
            <w:r w:rsidRPr="00022E01">
              <w:rPr>
                <w:color w:val="000000"/>
                <w:sz w:val="22"/>
                <w:szCs w:val="22"/>
              </w:rPr>
              <w:t>(Hagen, 1861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D5EEB4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Corduli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331AA0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913E8C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195335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*</w:t>
            </w:r>
          </w:p>
        </w:tc>
      </w:tr>
      <w:tr w:rsidR="00E10541" w:rsidRPr="00022E01" w14:paraId="75624EC7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BE8D5A" w14:textId="77777777" w:rsidR="00E10541" w:rsidRPr="00022E01" w:rsidRDefault="00E10541" w:rsidP="00C12AE0">
            <w:r w:rsidRPr="00022E01">
              <w:rPr>
                <w:i/>
                <w:iCs/>
                <w:color w:val="000000"/>
                <w:sz w:val="22"/>
                <w:szCs w:val="22"/>
              </w:rPr>
              <w:t>Epitheca spinosa</w:t>
            </w:r>
            <w:r w:rsidRPr="00022E01">
              <w:rPr>
                <w:color w:val="000000"/>
                <w:sz w:val="22"/>
                <w:szCs w:val="22"/>
              </w:rPr>
              <w:t xml:space="preserve"> (Hagen in </w:t>
            </w:r>
            <w:proofErr w:type="spellStart"/>
            <w:r w:rsidRPr="00022E01">
              <w:rPr>
                <w:color w:val="000000"/>
                <w:sz w:val="22"/>
                <w:szCs w:val="22"/>
              </w:rPr>
              <w:t>Sélys</w:t>
            </w:r>
            <w:proofErr w:type="spellEnd"/>
            <w:r w:rsidRPr="00022E01">
              <w:rPr>
                <w:color w:val="000000"/>
                <w:sz w:val="22"/>
                <w:szCs w:val="22"/>
              </w:rPr>
              <w:t>, 1878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4184D2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Corduli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913EEF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283E13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E24448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*</w:t>
            </w:r>
          </w:p>
        </w:tc>
      </w:tr>
      <w:tr w:rsidR="00E10541" w:rsidRPr="00022E01" w14:paraId="59105484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751337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Macromia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illinoiensi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>(Walsh, 1862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6F069D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Corduli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5D8282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64AE63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82DACB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*</w:t>
            </w:r>
          </w:p>
        </w:tc>
      </w:tr>
      <w:tr w:rsidR="00E10541" w:rsidRPr="00022E01" w14:paraId="6697649C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8743B0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Neurocordulia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michaeli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>(Brunelle, 2000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3C9AD0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Corduli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0C22A4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999178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6E82A8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*</w:t>
            </w:r>
          </w:p>
        </w:tc>
      </w:tr>
      <w:tr w:rsidR="00E10541" w:rsidRPr="00022E01" w14:paraId="52D297B3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FB9EFE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Neurocordulia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obsoleta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>(Say, 1839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0F6CCF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Corduli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CE28AE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FB48C5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2371D4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</w:tr>
      <w:tr w:rsidR="00E10541" w:rsidRPr="00022E01" w14:paraId="660696E6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128504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Neurocordulia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yamaskanensi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>(</w:t>
            </w:r>
            <w:proofErr w:type="spellStart"/>
            <w:r w:rsidRPr="00022E01">
              <w:rPr>
                <w:color w:val="000000"/>
                <w:sz w:val="22"/>
                <w:szCs w:val="22"/>
              </w:rPr>
              <w:t>Provancher</w:t>
            </w:r>
            <w:proofErr w:type="spellEnd"/>
            <w:r w:rsidRPr="00022E01">
              <w:rPr>
                <w:color w:val="000000"/>
                <w:sz w:val="22"/>
                <w:szCs w:val="22"/>
              </w:rPr>
              <w:t>, 1875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85E63D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Corduli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DE6854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556B3A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FF9512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*</w:t>
            </w:r>
          </w:p>
        </w:tc>
      </w:tr>
      <w:tr w:rsidR="00E10541" w:rsidRPr="00022E01" w14:paraId="326C9862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D7DAB6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Somatochlora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williamsoni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>(Walker, 1907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EE33D5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Corduli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4769AB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AD7F31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F54BDF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</w:tr>
      <w:tr w:rsidR="00E10541" w:rsidRPr="00022E01" w14:paraId="3804B2DB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1EB06F" w14:textId="77777777" w:rsidR="00E10541" w:rsidRPr="00022E01" w:rsidRDefault="00E10541" w:rsidP="00C12AE0"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Epitheca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cani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>(McLachlan, 1886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635B15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Corduli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A9F66B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5F2CC7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45BA31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*</w:t>
            </w:r>
          </w:p>
        </w:tc>
      </w:tr>
      <w:tr w:rsidR="00E10541" w:rsidRPr="00022E01" w14:paraId="254B40AA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4E5939" w14:textId="77777777" w:rsidR="00E10541" w:rsidRPr="00022E01" w:rsidRDefault="00E10541" w:rsidP="00C12AE0"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Epitheca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cynosura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>(Say, 1839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C19523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Corduli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830062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B290F0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6EF8C9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*</w:t>
            </w:r>
          </w:p>
        </w:tc>
      </w:tr>
      <w:tr w:rsidR="00E10541" w:rsidRPr="00022E01" w14:paraId="66439341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FC8728" w14:textId="77777777" w:rsidR="00E10541" w:rsidRPr="00022E01" w:rsidRDefault="00E10541" w:rsidP="00C12AE0">
            <w:r w:rsidRPr="00022E01">
              <w:rPr>
                <w:i/>
                <w:iCs/>
                <w:color w:val="000000"/>
                <w:sz w:val="22"/>
                <w:szCs w:val="22"/>
              </w:rPr>
              <w:lastRenderedPageBreak/>
              <w:t xml:space="preserve">Epitheca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semiaquea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>(Burmeister, 1839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D9FBB9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Corduli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9ABB28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0AA3ED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3FB65B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*</w:t>
            </w:r>
          </w:p>
        </w:tc>
      </w:tr>
      <w:tr w:rsidR="00E10541" w:rsidRPr="00022E01" w14:paraId="4D8178F4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75086B" w14:textId="77777777" w:rsidR="00E10541" w:rsidRPr="00022E01" w:rsidRDefault="00E10541" w:rsidP="00C12AE0"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Epitheca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spinigera</w:t>
            </w:r>
            <w:proofErr w:type="spellEnd"/>
            <w:r w:rsidRPr="00022E01">
              <w:rPr>
                <w:color w:val="000000"/>
                <w:sz w:val="22"/>
                <w:szCs w:val="22"/>
              </w:rPr>
              <w:t> (</w:t>
            </w:r>
            <w:proofErr w:type="spellStart"/>
            <w:r w:rsidRPr="00022E01">
              <w:rPr>
                <w:color w:val="000000"/>
                <w:sz w:val="22"/>
                <w:szCs w:val="22"/>
              </w:rPr>
              <w:t>Sélys</w:t>
            </w:r>
            <w:proofErr w:type="spellEnd"/>
            <w:r w:rsidRPr="00022E01">
              <w:rPr>
                <w:color w:val="000000"/>
                <w:sz w:val="22"/>
                <w:szCs w:val="22"/>
              </w:rPr>
              <w:t>, 1871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D0C89D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Corduli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ACFD69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827ED6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489B7B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*</w:t>
            </w:r>
          </w:p>
        </w:tc>
      </w:tr>
      <w:tr w:rsidR="00E10541" w:rsidRPr="00022E01" w14:paraId="636FDC84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09F61D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Arigomph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furcifer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22E01">
              <w:rPr>
                <w:color w:val="000000"/>
                <w:sz w:val="22"/>
                <w:szCs w:val="22"/>
              </w:rPr>
              <w:t xml:space="preserve">(Hagen in </w:t>
            </w:r>
            <w:proofErr w:type="spellStart"/>
            <w:r w:rsidRPr="00022E01">
              <w:rPr>
                <w:color w:val="000000"/>
                <w:sz w:val="22"/>
                <w:szCs w:val="22"/>
              </w:rPr>
              <w:t>Sélys</w:t>
            </w:r>
            <w:proofErr w:type="spellEnd"/>
            <w:r w:rsidRPr="00022E01">
              <w:rPr>
                <w:color w:val="000000"/>
                <w:sz w:val="22"/>
                <w:szCs w:val="22"/>
              </w:rPr>
              <w:t>, 1878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33AFB2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Gomph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E80E91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838E6B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FB6C20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</w:tr>
      <w:tr w:rsidR="00E10541" w:rsidRPr="00022E01" w14:paraId="046A32AD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6BAC70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Dromogomph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spinos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>(</w:t>
            </w:r>
            <w:proofErr w:type="spellStart"/>
            <w:r w:rsidRPr="00022E01">
              <w:rPr>
                <w:color w:val="000000"/>
                <w:sz w:val="22"/>
                <w:szCs w:val="22"/>
              </w:rPr>
              <w:t>Sélys</w:t>
            </w:r>
            <w:proofErr w:type="spellEnd"/>
            <w:r w:rsidRPr="00022E01">
              <w:rPr>
                <w:color w:val="000000"/>
                <w:sz w:val="22"/>
                <w:szCs w:val="22"/>
              </w:rPr>
              <w:t>, 1854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C32187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Gomph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E9ED8B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4ABB7F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07D459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*</w:t>
            </w:r>
          </w:p>
        </w:tc>
      </w:tr>
      <w:tr w:rsidR="00E10541" w:rsidRPr="00022E01" w14:paraId="751F2DA7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26D03D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Gomph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abbreviat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 xml:space="preserve"> (Hagen in </w:t>
            </w:r>
            <w:proofErr w:type="spellStart"/>
            <w:r w:rsidRPr="00022E01">
              <w:rPr>
                <w:color w:val="000000"/>
                <w:sz w:val="22"/>
                <w:szCs w:val="22"/>
              </w:rPr>
              <w:t>Sélys</w:t>
            </w:r>
            <w:proofErr w:type="spellEnd"/>
            <w:r w:rsidRPr="00022E01">
              <w:rPr>
                <w:color w:val="000000"/>
                <w:sz w:val="22"/>
                <w:szCs w:val="22"/>
              </w:rPr>
              <w:t>, 1878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0FB99B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Gomph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505C7B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F8A71D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2FC180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*</w:t>
            </w:r>
          </w:p>
        </w:tc>
      </w:tr>
      <w:tr w:rsidR="00E10541" w:rsidRPr="00022E01" w14:paraId="09078642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275DEC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Gomph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adelphus</w:t>
            </w:r>
            <w:proofErr w:type="spellEnd"/>
            <w:r w:rsidRPr="00022E01">
              <w:rPr>
                <w:color w:val="000000"/>
                <w:sz w:val="22"/>
                <w:szCs w:val="22"/>
              </w:rPr>
              <w:t xml:space="preserve"> (Hagen in </w:t>
            </w:r>
            <w:proofErr w:type="spellStart"/>
            <w:r w:rsidRPr="00022E01">
              <w:rPr>
                <w:color w:val="000000"/>
                <w:sz w:val="22"/>
                <w:szCs w:val="22"/>
              </w:rPr>
              <w:t>Sélys</w:t>
            </w:r>
            <w:proofErr w:type="spellEnd"/>
            <w:r w:rsidRPr="00022E01">
              <w:rPr>
                <w:color w:val="000000"/>
                <w:sz w:val="22"/>
                <w:szCs w:val="22"/>
              </w:rPr>
              <w:t>, 1878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4B031F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Gomph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C394AD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2B9794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62BD5E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*</w:t>
            </w:r>
          </w:p>
        </w:tc>
      </w:tr>
      <w:tr w:rsidR="00E10541" w:rsidRPr="00022E01" w14:paraId="756795A6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B653EB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Gomph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aspers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>(Morse, 1895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BE0BDA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Gomph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D98DDA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23B989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91B8B3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</w:tr>
      <w:tr w:rsidR="00E10541" w:rsidRPr="00022E01" w14:paraId="6DA33342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E4ED5A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Gomph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borealis </w:t>
            </w:r>
            <w:r w:rsidRPr="00022E01">
              <w:rPr>
                <w:color w:val="000000"/>
                <w:sz w:val="22"/>
                <w:szCs w:val="22"/>
              </w:rPr>
              <w:t>(Needham, 1901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726CD6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Gomph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C63119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566061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BC29FB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*</w:t>
            </w:r>
          </w:p>
        </w:tc>
      </w:tr>
      <w:tr w:rsidR="00E10541" w:rsidRPr="00022E01" w14:paraId="10601354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F26A35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Gomph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descript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>(Banks, 1896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E13736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Gomph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100928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3C04CB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90C19B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</w:tr>
      <w:tr w:rsidR="00E10541" w:rsidRPr="00022E01" w14:paraId="63A4D75A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D243F3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Gomph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exili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>(</w:t>
            </w:r>
            <w:proofErr w:type="spellStart"/>
            <w:r w:rsidRPr="00022E01">
              <w:rPr>
                <w:color w:val="000000"/>
                <w:sz w:val="22"/>
                <w:szCs w:val="22"/>
              </w:rPr>
              <w:t>Sélys</w:t>
            </w:r>
            <w:proofErr w:type="spellEnd"/>
            <w:r w:rsidRPr="00022E01">
              <w:rPr>
                <w:color w:val="000000"/>
                <w:sz w:val="22"/>
                <w:szCs w:val="22"/>
              </w:rPr>
              <w:t>, 1854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85913A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Gomph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2130A3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53E3DD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59587F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*</w:t>
            </w:r>
          </w:p>
        </w:tc>
      </w:tr>
      <w:tr w:rsidR="00E10541" w:rsidRPr="00022E01" w14:paraId="7B133A9E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E68205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Gomph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spicat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022E01">
              <w:rPr>
                <w:color w:val="000000"/>
                <w:sz w:val="22"/>
                <w:szCs w:val="22"/>
              </w:rPr>
              <w:t xml:space="preserve">(Hagen in </w:t>
            </w:r>
            <w:proofErr w:type="spellStart"/>
            <w:r w:rsidRPr="00022E01">
              <w:rPr>
                <w:color w:val="000000"/>
                <w:sz w:val="22"/>
                <w:szCs w:val="22"/>
              </w:rPr>
              <w:t>Sélys</w:t>
            </w:r>
            <w:proofErr w:type="spellEnd"/>
            <w:r w:rsidRPr="00022E01">
              <w:rPr>
                <w:color w:val="000000"/>
                <w:sz w:val="22"/>
                <w:szCs w:val="22"/>
              </w:rPr>
              <w:t>, 1854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16C9FE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Gomph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4FD664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E067E3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FE33B9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*</w:t>
            </w:r>
          </w:p>
        </w:tc>
      </w:tr>
      <w:tr w:rsidR="00E10541" w:rsidRPr="00022E01" w14:paraId="36615E55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BCBFD4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Gomph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vastus</w:t>
            </w:r>
            <w:r w:rsidRPr="00022E01">
              <w:rPr>
                <w:color w:val="000000"/>
                <w:sz w:val="22"/>
                <w:szCs w:val="22"/>
              </w:rPr>
              <w:t> (Walsh, 1862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17E862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Gomph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3AAC33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ED0E00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3EEEF1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*</w:t>
            </w:r>
          </w:p>
        </w:tc>
      </w:tr>
      <w:tr w:rsidR="00E10541" w:rsidRPr="00022E01" w14:paraId="742781DA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6CA0FE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Gomph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ventricosus</w:t>
            </w:r>
            <w:proofErr w:type="spellEnd"/>
            <w:r w:rsidRPr="00022E01">
              <w:rPr>
                <w:color w:val="000000"/>
                <w:sz w:val="22"/>
                <w:szCs w:val="22"/>
              </w:rPr>
              <w:t> (Walsh, 1863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69205D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Gomph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0B85CC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18C03F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940243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*</w:t>
            </w:r>
          </w:p>
        </w:tc>
      </w:tr>
      <w:tr w:rsidR="00E10541" w:rsidRPr="00022E01" w14:paraId="4D79205A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AD8D45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Hageni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brevistyl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>(</w:t>
            </w:r>
            <w:proofErr w:type="spellStart"/>
            <w:r w:rsidRPr="00022E01">
              <w:rPr>
                <w:color w:val="000000"/>
                <w:sz w:val="22"/>
                <w:szCs w:val="22"/>
              </w:rPr>
              <w:t>Sélys</w:t>
            </w:r>
            <w:proofErr w:type="spellEnd"/>
            <w:r w:rsidRPr="00022E01">
              <w:rPr>
                <w:color w:val="000000"/>
                <w:sz w:val="22"/>
                <w:szCs w:val="22"/>
              </w:rPr>
              <w:t>, 1854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115A52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Gomph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C2D5DB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92F2C6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7862F5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*</w:t>
            </w:r>
          </w:p>
        </w:tc>
      </w:tr>
      <w:tr w:rsidR="00E10541" w:rsidRPr="00022E01" w14:paraId="4256A1B7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DB043F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Ophiogomph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carolus</w:t>
            </w:r>
            <w:proofErr w:type="spellEnd"/>
            <w:r w:rsidRPr="00022E01">
              <w:rPr>
                <w:color w:val="000000"/>
                <w:sz w:val="22"/>
                <w:szCs w:val="22"/>
              </w:rPr>
              <w:t> (Needham, 1897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3EBFC5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Gomph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4FF56F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876963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E2A812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*</w:t>
            </w:r>
          </w:p>
        </w:tc>
      </w:tr>
      <w:tr w:rsidR="00E10541" w:rsidRPr="00022E01" w14:paraId="3E0F341E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86C7F8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Ophiogomph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colubrin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>(</w:t>
            </w:r>
            <w:proofErr w:type="spellStart"/>
            <w:r w:rsidRPr="00022E01">
              <w:rPr>
                <w:color w:val="000000"/>
                <w:sz w:val="22"/>
                <w:szCs w:val="22"/>
              </w:rPr>
              <w:t>Sélys</w:t>
            </w:r>
            <w:proofErr w:type="spellEnd"/>
            <w:r w:rsidRPr="00022E01">
              <w:rPr>
                <w:color w:val="000000"/>
                <w:sz w:val="22"/>
                <w:szCs w:val="22"/>
              </w:rPr>
              <w:t>, 1854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B22A72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Gomph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13177A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7888C7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23EB86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*</w:t>
            </w:r>
          </w:p>
        </w:tc>
      </w:tr>
      <w:tr w:rsidR="00E10541" w:rsidRPr="00022E01" w14:paraId="6FEC35DF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4F44D4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Ophiogomph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mainensi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>(Packard in Walsh, 1863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10625D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Gomph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9A7276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25E931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6FCBDA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*</w:t>
            </w:r>
          </w:p>
        </w:tc>
      </w:tr>
      <w:tr w:rsidR="00E10541" w:rsidRPr="00022E01" w14:paraId="3E28F774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DB9762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lastRenderedPageBreak/>
              <w:t>Ophiogomph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rupinsulensi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>(Walsh, 1862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4B6FAE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Gomph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084153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BEE231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F8783A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*</w:t>
            </w:r>
          </w:p>
        </w:tc>
      </w:tr>
      <w:tr w:rsidR="00E10541" w:rsidRPr="00022E01" w14:paraId="1E3E676B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A9E153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Ophiogomph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aspers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>(Harvey, 1898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36123B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Gomph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663C8B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2D9BE8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C2CCF9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</w:tr>
      <w:tr w:rsidR="00E10541" w:rsidRPr="00022E01" w14:paraId="18BBACD9" w14:textId="77777777" w:rsidTr="00C12AE0">
        <w:tc>
          <w:tcPr>
            <w:tcW w:w="5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122A31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Stylogomph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albistylus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> </w:t>
            </w:r>
            <w:r w:rsidRPr="00022E01">
              <w:rPr>
                <w:color w:val="000000"/>
                <w:sz w:val="22"/>
                <w:szCs w:val="22"/>
              </w:rPr>
              <w:t xml:space="preserve">(Hagen in </w:t>
            </w:r>
            <w:proofErr w:type="spellStart"/>
            <w:r w:rsidRPr="00022E01">
              <w:rPr>
                <w:color w:val="000000"/>
                <w:sz w:val="22"/>
                <w:szCs w:val="22"/>
              </w:rPr>
              <w:t>Sélys</w:t>
            </w:r>
            <w:proofErr w:type="spellEnd"/>
            <w:r w:rsidRPr="00022E01">
              <w:rPr>
                <w:color w:val="000000"/>
                <w:sz w:val="22"/>
                <w:szCs w:val="22"/>
              </w:rPr>
              <w:t>, 1878)</w:t>
            </w:r>
          </w:p>
        </w:tc>
        <w:tc>
          <w:tcPr>
            <w:tcW w:w="27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E98E16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Gomphida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FCDE99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F4700B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7B3562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*</w:t>
            </w:r>
          </w:p>
        </w:tc>
      </w:tr>
      <w:tr w:rsidR="00E10541" w:rsidRPr="00022E01" w14:paraId="6F352A90" w14:textId="77777777" w:rsidTr="00C12AE0">
        <w:tc>
          <w:tcPr>
            <w:tcW w:w="5707" w:type="dxa"/>
            <w:tcBorders>
              <w:top w:val="nil"/>
            </w:tcBorders>
            <w:shd w:val="clear" w:color="auto" w:fill="auto"/>
            <w:vAlign w:val="bottom"/>
          </w:tcPr>
          <w:p w14:paraId="72E2B5CE" w14:textId="77777777" w:rsidR="00E10541" w:rsidRPr="00022E01" w:rsidRDefault="00E10541" w:rsidP="00C12AE0">
            <w:proofErr w:type="spellStart"/>
            <w:r w:rsidRPr="00022E01">
              <w:rPr>
                <w:i/>
                <w:iCs/>
                <w:color w:val="000000"/>
                <w:sz w:val="22"/>
                <w:szCs w:val="22"/>
              </w:rPr>
              <w:t>Leucorrhinia</w:t>
            </w:r>
            <w:proofErr w:type="spellEnd"/>
            <w:r w:rsidRPr="00022E01">
              <w:rPr>
                <w:i/>
                <w:iCs/>
                <w:color w:val="000000"/>
                <w:sz w:val="22"/>
                <w:szCs w:val="22"/>
              </w:rPr>
              <w:t xml:space="preserve"> intacta</w:t>
            </w:r>
            <w:r w:rsidRPr="00022E01">
              <w:rPr>
                <w:color w:val="000000"/>
                <w:sz w:val="22"/>
                <w:szCs w:val="22"/>
              </w:rPr>
              <w:t> (Hagen, 1861)</w:t>
            </w:r>
          </w:p>
        </w:tc>
        <w:tc>
          <w:tcPr>
            <w:tcW w:w="2765" w:type="dxa"/>
            <w:tcBorders>
              <w:top w:val="nil"/>
            </w:tcBorders>
            <w:shd w:val="clear" w:color="auto" w:fill="auto"/>
            <w:vAlign w:val="bottom"/>
          </w:tcPr>
          <w:p w14:paraId="7E6589C8" w14:textId="77777777" w:rsidR="00E10541" w:rsidRPr="00022E01" w:rsidRDefault="00E10541" w:rsidP="00C12AE0">
            <w:proofErr w:type="spellStart"/>
            <w:r w:rsidRPr="00022E01">
              <w:rPr>
                <w:color w:val="000000"/>
                <w:sz w:val="22"/>
                <w:szCs w:val="22"/>
              </w:rPr>
              <w:t>Libellulidae</w:t>
            </w:r>
            <w:proofErr w:type="spellEnd"/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14:paraId="1863B7DE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bottom"/>
          </w:tcPr>
          <w:p w14:paraId="44917D04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86" w:type="dxa"/>
            <w:tcBorders>
              <w:top w:val="nil"/>
            </w:tcBorders>
            <w:shd w:val="clear" w:color="auto" w:fill="auto"/>
            <w:vAlign w:val="bottom"/>
          </w:tcPr>
          <w:p w14:paraId="1C75D33A" w14:textId="77777777" w:rsidR="00E10541" w:rsidRPr="00022E01" w:rsidRDefault="00E10541" w:rsidP="00C12AE0">
            <w:r w:rsidRPr="00022E01">
              <w:rPr>
                <w:color w:val="000000"/>
                <w:sz w:val="22"/>
                <w:szCs w:val="22"/>
              </w:rPr>
              <w:t>0</w:t>
            </w:r>
          </w:p>
        </w:tc>
      </w:tr>
    </w:tbl>
    <w:p w14:paraId="65AED5FD" w14:textId="77777777" w:rsidR="00E10541" w:rsidRPr="00022E01" w:rsidRDefault="00E10541" w:rsidP="00E10541"/>
    <w:p w14:paraId="7F543887" w14:textId="4E15DC79" w:rsidR="00E10541" w:rsidRPr="00022E01" w:rsidRDefault="00E10541" w:rsidP="00E10541">
      <w:pPr>
        <w:pStyle w:val="Caption"/>
        <w:rPr>
          <w:b w:val="0"/>
          <w:bCs w:val="0"/>
          <w:sz w:val="24"/>
          <w:szCs w:val="24"/>
        </w:rPr>
      </w:pPr>
      <w:r w:rsidRPr="00022E01">
        <w:br w:type="page"/>
      </w:r>
      <w:r w:rsidRPr="00FC517D">
        <w:rPr>
          <w:sz w:val="24"/>
          <w:szCs w:val="24"/>
        </w:rPr>
        <w:lastRenderedPageBreak/>
        <w:t>Supp</w:t>
      </w:r>
      <w:r w:rsidR="005032A6" w:rsidRPr="00FC517D">
        <w:rPr>
          <w:sz w:val="24"/>
          <w:szCs w:val="24"/>
        </w:rPr>
        <w:t>lementary Table</w:t>
      </w:r>
      <w:r w:rsidRPr="00FC517D">
        <w:rPr>
          <w:sz w:val="24"/>
          <w:szCs w:val="24"/>
        </w:rPr>
        <w:t xml:space="preserve"> </w:t>
      </w:r>
      <w:r w:rsidR="00D27B2E">
        <w:rPr>
          <w:sz w:val="24"/>
          <w:szCs w:val="24"/>
        </w:rPr>
        <w:t>2</w:t>
      </w:r>
      <w:r w:rsidRPr="00022E01">
        <w:rPr>
          <w:b w:val="0"/>
          <w:bCs w:val="0"/>
          <w:sz w:val="24"/>
          <w:szCs w:val="24"/>
        </w:rPr>
        <w:t xml:space="preserve">: </w:t>
      </w:r>
      <w:proofErr w:type="spellStart"/>
      <w:r w:rsidRPr="00022E01">
        <w:rPr>
          <w:b w:val="0"/>
          <w:bCs w:val="0"/>
          <w:sz w:val="24"/>
          <w:szCs w:val="24"/>
        </w:rPr>
        <w:t>DistLM</w:t>
      </w:r>
      <w:proofErr w:type="spellEnd"/>
      <w:r w:rsidRPr="00022E01">
        <w:rPr>
          <w:b w:val="0"/>
          <w:bCs w:val="0"/>
          <w:sz w:val="24"/>
          <w:szCs w:val="24"/>
        </w:rPr>
        <w:t xml:space="preserve"> of environmental variables on dragonfly responses in 2016. The variables were based on the best solution for the given model.</w:t>
      </w:r>
    </w:p>
    <w:tbl>
      <w:tblPr>
        <w:tblpPr w:leftFromText="180" w:rightFromText="180" w:vertAnchor="text" w:tblpX="-176" w:tblpY="1"/>
        <w:tblOverlap w:val="never"/>
        <w:tblW w:w="1272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418"/>
        <w:gridCol w:w="993"/>
        <w:gridCol w:w="1950"/>
        <w:gridCol w:w="2642"/>
        <w:gridCol w:w="2835"/>
        <w:gridCol w:w="1327"/>
        <w:gridCol w:w="850"/>
        <w:gridCol w:w="709"/>
      </w:tblGrid>
      <w:tr w:rsidR="00E10541" w:rsidRPr="00022E01" w14:paraId="3356E7AC" w14:textId="77777777" w:rsidTr="00C12AE0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098947" w14:textId="77777777" w:rsidR="00E10541" w:rsidRPr="00022E01" w:rsidRDefault="00E10541" w:rsidP="00C12AE0">
            <w:pPr>
              <w:spacing w:line="240" w:lineRule="auto"/>
              <w:jc w:val="center"/>
              <w:rPr>
                <w:b/>
                <w:i/>
                <w:iCs/>
                <w:color w:val="404040"/>
              </w:rPr>
            </w:pPr>
            <w:r w:rsidRPr="00022E01">
              <w:rPr>
                <w:b/>
              </w:rPr>
              <w:t>Respon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45AE8" w14:textId="77777777" w:rsidR="00E10541" w:rsidRPr="00022E01" w:rsidRDefault="00E10541" w:rsidP="00C12AE0">
            <w:pPr>
              <w:spacing w:line="240" w:lineRule="auto"/>
              <w:jc w:val="center"/>
              <w:rPr>
                <w:b/>
                <w:i/>
                <w:iCs/>
                <w:color w:val="404040"/>
              </w:rPr>
            </w:pPr>
            <w:proofErr w:type="spellStart"/>
            <w:r w:rsidRPr="00022E01">
              <w:rPr>
                <w:b/>
              </w:rPr>
              <w:t>AICc</w:t>
            </w:r>
            <w:proofErr w:type="spellEnd"/>
          </w:p>
        </w:tc>
        <w:tc>
          <w:tcPr>
            <w:tcW w:w="1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0689F" w14:textId="77777777" w:rsidR="00E10541" w:rsidRPr="00022E01" w:rsidRDefault="00E10541" w:rsidP="00C12AE0">
            <w:pPr>
              <w:spacing w:line="240" w:lineRule="auto"/>
              <w:jc w:val="center"/>
              <w:rPr>
                <w:b/>
                <w:i/>
                <w:iCs/>
                <w:color w:val="404040"/>
              </w:rPr>
            </w:pPr>
            <w:r w:rsidRPr="00022E01">
              <w:rPr>
                <w:b/>
              </w:rPr>
              <w:t>Total variability explained (%)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A7CA6" w14:textId="77777777" w:rsidR="00E10541" w:rsidRPr="00022E01" w:rsidRDefault="00E10541" w:rsidP="00C12AE0">
            <w:pPr>
              <w:spacing w:line="240" w:lineRule="auto"/>
              <w:jc w:val="center"/>
              <w:rPr>
                <w:b/>
                <w:i/>
                <w:iCs/>
                <w:color w:val="404040"/>
              </w:rPr>
            </w:pPr>
            <w:r w:rsidRPr="00022E01">
              <w:rPr>
                <w:b/>
              </w:rPr>
              <w:t>Predictor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CC9A75" w14:textId="77777777" w:rsidR="00E10541" w:rsidRPr="00022E01" w:rsidRDefault="00E10541" w:rsidP="00C12AE0">
            <w:pPr>
              <w:spacing w:line="240" w:lineRule="auto"/>
              <w:jc w:val="center"/>
              <w:rPr>
                <w:b/>
                <w:i/>
                <w:iCs/>
                <w:color w:val="404040"/>
              </w:rPr>
            </w:pPr>
            <w:r w:rsidRPr="00022E01">
              <w:rPr>
                <w:b/>
              </w:rPr>
              <w:t>Variability explained (%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4E7684" w14:textId="77777777" w:rsidR="00E10541" w:rsidRPr="00022E01" w:rsidRDefault="00E10541" w:rsidP="00C12AE0">
            <w:pPr>
              <w:spacing w:line="240" w:lineRule="auto"/>
              <w:jc w:val="center"/>
              <w:rPr>
                <w:b/>
                <w:i/>
                <w:iCs/>
                <w:color w:val="404040"/>
              </w:rPr>
            </w:pPr>
            <w:r w:rsidRPr="00022E01">
              <w:rPr>
                <w:b/>
                <w:i/>
              </w:rPr>
              <w:t>Pseudo-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254ABE" w14:textId="77777777" w:rsidR="00E10541" w:rsidRPr="00022E01" w:rsidRDefault="00E10541" w:rsidP="00C12AE0">
            <w:pPr>
              <w:spacing w:line="240" w:lineRule="auto"/>
              <w:jc w:val="center"/>
              <w:rPr>
                <w:b/>
                <w:i/>
                <w:iCs/>
                <w:color w:val="404040"/>
              </w:rPr>
            </w:pPr>
            <w:r w:rsidRPr="00022E01">
              <w:rPr>
                <w:b/>
                <w:i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13BFC" w14:textId="77777777" w:rsidR="00E10541" w:rsidRPr="00022E01" w:rsidRDefault="00E10541" w:rsidP="00C12AE0">
            <w:pPr>
              <w:spacing w:line="240" w:lineRule="auto"/>
              <w:jc w:val="center"/>
              <w:rPr>
                <w:b/>
                <w:i/>
                <w:iCs/>
                <w:color w:val="404040"/>
              </w:rPr>
            </w:pPr>
            <w:r w:rsidRPr="00022E01">
              <w:rPr>
                <w:b/>
              </w:rPr>
              <w:t>+/-</w:t>
            </w:r>
          </w:p>
        </w:tc>
      </w:tr>
      <w:tr w:rsidR="00E10541" w:rsidRPr="00022E01" w14:paraId="29C5C811" w14:textId="77777777" w:rsidTr="00C12AE0"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8028302" w14:textId="77777777" w:rsidR="00E10541" w:rsidRPr="00022E01" w:rsidRDefault="00E10541" w:rsidP="00C12AE0">
            <w:pPr>
              <w:spacing w:line="240" w:lineRule="auto"/>
              <w:rPr>
                <w:i/>
                <w:iCs/>
                <w:color w:val="404040"/>
              </w:rPr>
            </w:pPr>
            <w:r w:rsidRPr="00022E01">
              <w:t>Abundance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68AF2F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-29.54</w:t>
            </w:r>
          </w:p>
        </w:tc>
        <w:tc>
          <w:tcPr>
            <w:tcW w:w="19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154E2D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71.12</w:t>
            </w:r>
          </w:p>
        </w:tc>
        <w:tc>
          <w:tcPr>
            <w:tcW w:w="26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66505B6" w14:textId="77777777" w:rsidR="00E10541" w:rsidRPr="00022E01" w:rsidRDefault="00E10541" w:rsidP="00C12AE0">
            <w:pPr>
              <w:spacing w:line="240" w:lineRule="auto"/>
            </w:pPr>
            <w:r w:rsidRPr="00022E01">
              <w:t>Tree community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991080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24.38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1AE23B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12.8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65C235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0.00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D83DC0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13122ADD" w14:textId="77777777" w:rsidTr="00C12AE0"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2398FB6F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EF2A133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7D1EED20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267BEF65" w14:textId="77777777" w:rsidR="00E10541" w:rsidRPr="00022E01" w:rsidRDefault="00E10541" w:rsidP="00C12AE0">
            <w:pPr>
              <w:spacing w:line="240" w:lineRule="auto"/>
            </w:pPr>
            <w:r w:rsidRPr="00022E01">
              <w:t>Understory communit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9BB873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9.7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00DEA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5.7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2807B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0.0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A7CA8B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7643BC37" w14:textId="77777777" w:rsidTr="00C12AE0"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3B031735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09E2B91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4EFA0EF3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6A1C5FBC" w14:textId="77777777" w:rsidR="00E10541" w:rsidRPr="00022E01" w:rsidRDefault="00E10541" w:rsidP="00C12AE0">
            <w:pPr>
              <w:spacing w:line="240" w:lineRule="auto"/>
            </w:pPr>
            <w:r w:rsidRPr="00022E01">
              <w:t>Salinit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91A455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9.0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A4671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6.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D36AB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0.02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36FAE4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60E5C77F" w14:textId="77777777" w:rsidTr="00C12AE0"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1F987D73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81154CF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0BEF4D3D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7672CDEF" w14:textId="77777777" w:rsidR="00E10541" w:rsidRPr="00022E01" w:rsidRDefault="00E10541" w:rsidP="00C12AE0">
            <w:pPr>
              <w:spacing w:line="240" w:lineRule="auto"/>
            </w:pPr>
            <w:r w:rsidRPr="00022E01">
              <w:t>Embeddednes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3538B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4.3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B8CFF0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3.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E1F39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0.08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0C36C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73DB0A04" w14:textId="77777777" w:rsidTr="00C12AE0"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6A2334FE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63B4D6A7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2B9BB177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0EF3F22F" w14:textId="77777777" w:rsidR="00E10541" w:rsidRPr="00022E01" w:rsidRDefault="00E10541" w:rsidP="00C12AE0">
            <w:pPr>
              <w:spacing w:line="240" w:lineRule="auto"/>
            </w:pPr>
            <w:r w:rsidRPr="00022E01">
              <w:t>Flow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EA148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3.1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E2770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2.8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5BDD30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0.0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14AAF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2A271865" w14:textId="77777777" w:rsidTr="00C12AE0"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351C319E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5A83F1C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7289DE4D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2E22149A" w14:textId="77777777" w:rsidR="00E10541" w:rsidRPr="00022E01" w:rsidRDefault="00E10541" w:rsidP="00C12AE0">
            <w:pPr>
              <w:spacing w:line="240" w:lineRule="auto"/>
            </w:pPr>
            <w:r w:rsidRPr="00022E01">
              <w:t>Understory diversit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7D2FAF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4.10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B4151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4.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573E6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0.05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C3697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0FDC4B95" w14:textId="77777777" w:rsidTr="00C12AE0"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38DFB6DB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7976B311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59C08644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49EBB88B" w14:textId="77777777" w:rsidR="00E10541" w:rsidRPr="00022E01" w:rsidRDefault="00E10541" w:rsidP="00C12AE0">
            <w:pPr>
              <w:spacing w:line="240" w:lineRule="auto"/>
            </w:pPr>
            <w:r w:rsidRPr="00022E01">
              <w:t>Dissolved oxyge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37E2A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3.2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DC1103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3.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856E65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0.0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8C50D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4D7519FD" w14:textId="77777777" w:rsidTr="00C12AE0"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114C4E07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75A0D2E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14B85EC0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0017B8B5" w14:textId="77777777" w:rsidR="00E10541" w:rsidRPr="00022E01" w:rsidRDefault="00E10541" w:rsidP="00C12AE0">
            <w:pPr>
              <w:spacing w:line="240" w:lineRule="auto"/>
            </w:pPr>
            <w:r w:rsidRPr="00022E01">
              <w:t>pH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599C6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4.18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9063E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4.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13A50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0.0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6D4F8" w14:textId="77777777" w:rsidR="00E10541" w:rsidRPr="00022E01" w:rsidRDefault="00E10541" w:rsidP="00C12AE0">
            <w:pPr>
              <w:spacing w:line="240" w:lineRule="auto"/>
              <w:jc w:val="center"/>
              <w:rPr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08CFDDDC" w14:textId="77777777" w:rsidTr="00C12AE0"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72EE55" w14:textId="77777777" w:rsidR="00E10541" w:rsidRPr="00022E01" w:rsidRDefault="00E10541" w:rsidP="00C12AE0">
            <w:pPr>
              <w:spacing w:line="240" w:lineRule="auto"/>
              <w:rPr>
                <w:rFonts w:eastAsia="MS Gothic"/>
                <w:i/>
                <w:iCs/>
                <w:color w:val="404040"/>
              </w:rPr>
            </w:pPr>
            <w:r w:rsidRPr="00022E01">
              <w:t>Biomas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2DEA2C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-29.89</w:t>
            </w:r>
          </w:p>
        </w:tc>
        <w:tc>
          <w:tcPr>
            <w:tcW w:w="19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7D9C23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75.85</w:t>
            </w:r>
          </w:p>
        </w:tc>
        <w:tc>
          <w:tcPr>
            <w:tcW w:w="26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DBB1D3" w14:textId="77777777" w:rsidR="00E10541" w:rsidRPr="00022E01" w:rsidRDefault="00E10541" w:rsidP="00C12AE0">
            <w:pPr>
              <w:spacing w:line="240" w:lineRule="auto"/>
            </w:pPr>
            <w:r w:rsidRPr="00022E01">
              <w:t>Tree community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41AD97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22.35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AD4DB4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11.5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8AAFAF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0.00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829662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5233C2FF" w14:textId="77777777" w:rsidTr="00C12AE0"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297EF380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6504048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4FBEC845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6515EF28" w14:textId="77777777" w:rsidR="00E10541" w:rsidRPr="00022E01" w:rsidRDefault="00E10541" w:rsidP="00C12AE0">
            <w:pPr>
              <w:spacing w:line="240" w:lineRule="auto"/>
            </w:pPr>
            <w:r w:rsidRPr="00022E01">
              <w:t>Understory communit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4C78C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10.4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E7FC8F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6.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0C45A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0.0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0998B1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53AAC3FC" w14:textId="77777777" w:rsidTr="00C12AE0"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26CCA4DA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13DD0E79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2280F22E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47D7875B" w14:textId="77777777" w:rsidR="00E10541" w:rsidRPr="00022E01" w:rsidRDefault="00E10541" w:rsidP="00C12AE0">
            <w:pPr>
              <w:spacing w:line="240" w:lineRule="auto"/>
            </w:pPr>
            <w:r w:rsidRPr="00022E01">
              <w:t>Salinit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09430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7.89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1BF05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5.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39E488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0.0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00F459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3FF18779" w14:textId="77777777" w:rsidTr="00C12AE0"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592D8997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304470A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162614AA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4DF382EB" w14:textId="77777777" w:rsidR="00E10541" w:rsidRPr="00022E01" w:rsidRDefault="00E10541" w:rsidP="00C12AE0">
            <w:pPr>
              <w:spacing w:line="240" w:lineRule="auto"/>
            </w:pPr>
            <w:r w:rsidRPr="00022E01">
              <w:t>Conductivit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23DF3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5.93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3F5F2F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4.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3341A0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0.0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696FC4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571D83FD" w14:textId="77777777" w:rsidTr="00C12AE0"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2FE6FB8F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B4D652E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732F7372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7E6CBF2B" w14:textId="77777777" w:rsidR="00E10541" w:rsidRPr="00022E01" w:rsidRDefault="00E10541" w:rsidP="00C12AE0">
            <w:pPr>
              <w:spacing w:line="240" w:lineRule="auto"/>
            </w:pPr>
            <w:r w:rsidRPr="00022E01">
              <w:t>Water temperatur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EBE0C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4.51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FD9BB6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3.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B8EA6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0.0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C67F9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048A1BE0" w14:textId="77777777" w:rsidTr="00C12AE0"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225D5428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717254CD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4A2C273F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1AEA6F96" w14:textId="77777777" w:rsidR="00E10541" w:rsidRPr="00022E01" w:rsidRDefault="00E10541" w:rsidP="00C12AE0">
            <w:pPr>
              <w:spacing w:line="240" w:lineRule="auto"/>
            </w:pPr>
            <w:r w:rsidRPr="00022E01">
              <w:t>Embeddednes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77CD9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5.9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0D62E1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4.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7279B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0.0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7454A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47DFC5ED" w14:textId="77777777" w:rsidTr="00C12AE0"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415C1ABF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57AD7F9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54BC22FA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5096C183" w14:textId="77777777" w:rsidR="00E10541" w:rsidRPr="00022E01" w:rsidRDefault="00E10541" w:rsidP="00C12AE0">
            <w:pPr>
              <w:spacing w:line="240" w:lineRule="auto"/>
            </w:pPr>
            <w:r w:rsidRPr="00022E01">
              <w:t>Understory diversit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A9F9F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3.9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A7937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3.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926BF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0.08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03936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+</w:t>
            </w:r>
          </w:p>
        </w:tc>
      </w:tr>
      <w:tr w:rsidR="00E10541" w:rsidRPr="00022E01" w14:paraId="0D52A053" w14:textId="77777777" w:rsidTr="00C12AE0"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6EB8F1EE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482639B0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7D7FE316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2E37AE24" w14:textId="77777777" w:rsidR="00E10541" w:rsidRPr="00022E01" w:rsidRDefault="00E10541" w:rsidP="00C12AE0">
            <w:pPr>
              <w:spacing w:line="240" w:lineRule="auto"/>
            </w:pPr>
            <w:r w:rsidRPr="00022E01">
              <w:t>Flow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06B54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5.05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23D98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4.9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C1E661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0.0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B0023D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+</w:t>
            </w:r>
          </w:p>
        </w:tc>
      </w:tr>
      <w:tr w:rsidR="00E10541" w:rsidRPr="00022E01" w14:paraId="7171C672" w14:textId="77777777" w:rsidTr="00C12AE0"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35DD528A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6B44F6E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4E57D387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1A5AAE19" w14:textId="77777777" w:rsidR="00E10541" w:rsidRPr="00022E01" w:rsidRDefault="00E10541" w:rsidP="00C12AE0">
            <w:pPr>
              <w:spacing w:line="240" w:lineRule="auto"/>
            </w:pPr>
            <w:r w:rsidRPr="00022E01">
              <w:t>Max 3-day flow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5B692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4.3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C9CF70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4.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27D1B4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0.0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4D44F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+</w:t>
            </w:r>
          </w:p>
        </w:tc>
      </w:tr>
      <w:tr w:rsidR="00E10541" w:rsidRPr="00022E01" w14:paraId="6F40CA46" w14:textId="77777777" w:rsidTr="00C12AE0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D6E50C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1DCAE9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FE2669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1454D9" w14:textId="77777777" w:rsidR="00E10541" w:rsidRPr="00022E01" w:rsidRDefault="00E10541" w:rsidP="00C12AE0">
            <w:pPr>
              <w:spacing w:line="240" w:lineRule="auto"/>
            </w:pPr>
            <w:r w:rsidRPr="00022E01">
              <w:t>Flow reversal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07E658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5.42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1C8BD1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6.9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2CC690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0.01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CA62E6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709B3904" w14:textId="77777777" w:rsidTr="00C12AE0"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9CCC87" w14:textId="77777777" w:rsidR="00E10541" w:rsidRPr="00022E01" w:rsidRDefault="00E10541" w:rsidP="00C12AE0">
            <w:pPr>
              <w:spacing w:line="240" w:lineRule="auto"/>
              <w:rPr>
                <w:rFonts w:eastAsia="MS Gothic"/>
                <w:i/>
                <w:iCs/>
                <w:color w:val="404040"/>
              </w:rPr>
            </w:pPr>
            <w:r w:rsidRPr="00022E01">
              <w:t>Diversit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5F280A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-22.20</w:t>
            </w:r>
          </w:p>
        </w:tc>
        <w:tc>
          <w:tcPr>
            <w:tcW w:w="195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8FEF09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60.00</w:t>
            </w:r>
          </w:p>
        </w:tc>
        <w:tc>
          <w:tcPr>
            <w:tcW w:w="264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D1F939" w14:textId="77777777" w:rsidR="00E10541" w:rsidRPr="00022E01" w:rsidRDefault="00E10541" w:rsidP="00C12AE0">
            <w:pPr>
              <w:spacing w:line="240" w:lineRule="auto"/>
            </w:pPr>
            <w:r w:rsidRPr="00022E01">
              <w:t>Degree days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52C817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color w:val="404040"/>
              </w:rPr>
            </w:pPr>
            <w:r w:rsidRPr="00022E01">
              <w:rPr>
                <w:rFonts w:eastAsia="MS Gothic"/>
                <w:color w:val="404040"/>
              </w:rPr>
              <w:t>24.39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D2DFAB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12.9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DB5745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0.003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AFDC17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5A6DEB3E" w14:textId="77777777" w:rsidTr="00C12AE0"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0DE7466B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7C852300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1A9CB6AE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0918F879" w14:textId="77777777" w:rsidR="00E10541" w:rsidRPr="00022E01" w:rsidRDefault="00E10541" w:rsidP="00C12AE0">
            <w:pPr>
              <w:spacing w:line="240" w:lineRule="auto"/>
            </w:pPr>
            <w:r w:rsidRPr="00022E01">
              <w:t>Tree positio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00E378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10.49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33E33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6.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5E892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0.0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87EBCD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6EF901B1" w14:textId="77777777" w:rsidTr="00C12AE0"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45E68636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37B7938B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18A411BE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69495C1F" w14:textId="77777777" w:rsidR="00E10541" w:rsidRPr="00022E01" w:rsidRDefault="00E10541" w:rsidP="00C12AE0">
            <w:pPr>
              <w:spacing w:line="240" w:lineRule="auto"/>
            </w:pPr>
            <w:r w:rsidRPr="00022E01">
              <w:t>Bark roughnes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5FF0A5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color w:val="404040"/>
              </w:rPr>
            </w:pPr>
            <w:r w:rsidRPr="00022E01">
              <w:rPr>
                <w:rFonts w:eastAsia="MS Gothic"/>
                <w:color w:val="404040"/>
              </w:rPr>
              <w:t>9.52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9FCC8D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6.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6F232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0.0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36521C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2322FA03" w14:textId="77777777" w:rsidTr="00C12AE0"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61C2D783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0AD2B24E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500F1B86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6E9FBE91" w14:textId="77777777" w:rsidR="00E10541" w:rsidRPr="00022E01" w:rsidRDefault="00E10541" w:rsidP="00C12AE0">
            <w:pPr>
              <w:spacing w:line="240" w:lineRule="auto"/>
            </w:pPr>
            <w:r w:rsidRPr="00022E01">
              <w:t>Tree diversit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EA72F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color w:val="404040"/>
              </w:rPr>
            </w:pPr>
            <w:r w:rsidRPr="00022E01">
              <w:rPr>
                <w:rFonts w:eastAsia="MS Gothic"/>
                <w:color w:val="404040"/>
              </w:rPr>
              <w:t>5.56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055C5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4.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73A09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0.04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A5DF2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02DEDF19" w14:textId="77777777" w:rsidTr="00C12AE0">
        <w:tc>
          <w:tcPr>
            <w:tcW w:w="1418" w:type="dxa"/>
            <w:vMerge/>
            <w:tcBorders>
              <w:top w:val="nil"/>
              <w:bottom w:val="nil"/>
            </w:tcBorders>
            <w:shd w:val="clear" w:color="auto" w:fill="auto"/>
          </w:tcPr>
          <w:p w14:paraId="0FDE0A8D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nil"/>
            </w:tcBorders>
            <w:shd w:val="clear" w:color="auto" w:fill="auto"/>
          </w:tcPr>
          <w:p w14:paraId="5447854F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nil"/>
            </w:tcBorders>
            <w:shd w:val="clear" w:color="auto" w:fill="auto"/>
          </w:tcPr>
          <w:p w14:paraId="56D2097B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52C28F18" w14:textId="77777777" w:rsidR="00E10541" w:rsidRPr="00022E01" w:rsidRDefault="00E10541" w:rsidP="00C12AE0">
            <w:pPr>
              <w:spacing w:line="240" w:lineRule="auto"/>
            </w:pPr>
            <w:r w:rsidRPr="00022E01">
              <w:t>Conductivit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87CA4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color w:val="404040"/>
              </w:rPr>
            </w:pPr>
            <w:r w:rsidRPr="00022E01">
              <w:rPr>
                <w:rFonts w:eastAsia="MS Gothic"/>
                <w:color w:val="404040"/>
              </w:rPr>
              <w:t>4.49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248CA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3.5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3F437A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0.06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0C6DD9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51B3D725" w14:textId="77777777" w:rsidTr="00C12AE0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217D93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DB52CA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03C675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nil"/>
            </w:tcBorders>
            <w:shd w:val="clear" w:color="auto" w:fill="auto"/>
          </w:tcPr>
          <w:p w14:paraId="1EE13D63" w14:textId="77777777" w:rsidR="00E10541" w:rsidRPr="00022E01" w:rsidRDefault="00E10541" w:rsidP="00C12AE0">
            <w:pPr>
              <w:spacing w:line="240" w:lineRule="auto"/>
            </w:pPr>
            <w:r w:rsidRPr="00022E01">
              <w:t>Salinity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CD25C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color w:val="404040"/>
              </w:rPr>
            </w:pPr>
            <w:r w:rsidRPr="00022E01">
              <w:rPr>
                <w:rFonts w:eastAsia="MS Gothic"/>
                <w:color w:val="404040"/>
              </w:rPr>
              <w:t>5.54</w:t>
            </w:r>
          </w:p>
        </w:tc>
        <w:tc>
          <w:tcPr>
            <w:tcW w:w="13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EF3A2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4.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54A06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0.03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A5762F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141AF3BA" w14:textId="77777777" w:rsidTr="00C12AE0">
        <w:tc>
          <w:tcPr>
            <w:tcW w:w="14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5179C2" w14:textId="77777777" w:rsidR="00E10541" w:rsidRPr="00022E01" w:rsidRDefault="00E10541" w:rsidP="00C12AE0">
            <w:pPr>
              <w:spacing w:line="240" w:lineRule="auto"/>
              <w:rPr>
                <w:rFonts w:eastAsia="MS Gothic"/>
                <w:i/>
                <w:iCs/>
                <w:color w:val="404040"/>
              </w:rPr>
            </w:pPr>
            <w:r w:rsidRPr="00022E01">
              <w:t>Community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B90713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343.49</w:t>
            </w:r>
          </w:p>
        </w:tc>
        <w:tc>
          <w:tcPr>
            <w:tcW w:w="19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5170FD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41.35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shd w:val="clear" w:color="auto" w:fill="auto"/>
          </w:tcPr>
          <w:p w14:paraId="67689B4F" w14:textId="77777777" w:rsidR="00E10541" w:rsidRPr="00022E01" w:rsidRDefault="00E10541" w:rsidP="00C12AE0">
            <w:pPr>
              <w:spacing w:line="240" w:lineRule="auto"/>
            </w:pPr>
            <w:r w:rsidRPr="00022E01">
              <w:t>Water temperatur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1B1A37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10.56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C974C4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4.7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1534E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35917C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2BB69BB3" w14:textId="77777777" w:rsidTr="00C12AE0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04EA74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A353B5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CF325A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shd w:val="clear" w:color="auto" w:fill="auto"/>
          </w:tcPr>
          <w:p w14:paraId="47CB7A3D" w14:textId="77777777" w:rsidR="00E10541" w:rsidRPr="00022E01" w:rsidRDefault="00E10541" w:rsidP="00C12AE0">
            <w:pPr>
              <w:spacing w:line="240" w:lineRule="auto"/>
            </w:pPr>
            <w:r w:rsidRPr="00022E01">
              <w:t>Canopy cov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641D644E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9.07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69DDEA0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4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72753F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F08B28D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4A51D855" w14:textId="77777777" w:rsidTr="00C12AE0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7FE428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607E41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D849C9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shd w:val="clear" w:color="auto" w:fill="auto"/>
          </w:tcPr>
          <w:p w14:paraId="74936EC2" w14:textId="77777777" w:rsidR="00E10541" w:rsidRPr="00022E01" w:rsidRDefault="00E10541" w:rsidP="00C12AE0">
            <w:pPr>
              <w:spacing w:line="240" w:lineRule="auto"/>
            </w:pPr>
            <w:r w:rsidRPr="00022E01">
              <w:t>Degree day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570CFCA7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7.68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284571C1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4.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29BFD9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B1AD4A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7EF36CB6" w14:textId="77777777" w:rsidTr="00C12AE0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E516A9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A32CCF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FACBC1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shd w:val="clear" w:color="auto" w:fill="auto"/>
          </w:tcPr>
          <w:p w14:paraId="2D677AB0" w14:textId="77777777" w:rsidR="00E10541" w:rsidRPr="00022E01" w:rsidRDefault="00E10541" w:rsidP="00C12AE0">
            <w:pPr>
              <w:spacing w:line="240" w:lineRule="auto"/>
            </w:pPr>
            <w:r w:rsidRPr="00022E01">
              <w:t>Dissolved oxyge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5DA8807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4.79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5BA1696E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2.6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568896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0.0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C2C459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61356C6E" w14:textId="77777777" w:rsidTr="00C12AE0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9E6EE9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11D6F4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704794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bottom w:val="nil"/>
            </w:tcBorders>
            <w:shd w:val="clear" w:color="auto" w:fill="auto"/>
          </w:tcPr>
          <w:p w14:paraId="6176B2AF" w14:textId="77777777" w:rsidR="00E10541" w:rsidRPr="00022E01" w:rsidRDefault="00E10541" w:rsidP="00C12AE0">
            <w:pPr>
              <w:spacing w:line="240" w:lineRule="auto"/>
            </w:pPr>
            <w:r w:rsidRPr="00022E01">
              <w:t>Slope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  <w:vAlign w:val="center"/>
          </w:tcPr>
          <w:p w14:paraId="21B1CD13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4.76</w:t>
            </w:r>
          </w:p>
        </w:tc>
        <w:tc>
          <w:tcPr>
            <w:tcW w:w="1327" w:type="dxa"/>
            <w:tcBorders>
              <w:bottom w:val="nil"/>
            </w:tcBorders>
            <w:shd w:val="clear" w:color="auto" w:fill="auto"/>
            <w:vAlign w:val="center"/>
          </w:tcPr>
          <w:p w14:paraId="3D152227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2.71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center"/>
          </w:tcPr>
          <w:p w14:paraId="6ECBFA3F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0.00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</w:tcPr>
          <w:p w14:paraId="224C390D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+</w:t>
            </w:r>
          </w:p>
        </w:tc>
      </w:tr>
      <w:tr w:rsidR="00E10541" w:rsidRPr="00022E01" w14:paraId="3DDDB171" w14:textId="77777777" w:rsidTr="00C12AE0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8DA774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5DF1C5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10EA3B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F6C734" w14:textId="77777777" w:rsidR="00E10541" w:rsidRPr="00022E01" w:rsidRDefault="00E10541" w:rsidP="00C12AE0">
            <w:pPr>
              <w:spacing w:line="240" w:lineRule="auto"/>
            </w:pPr>
            <w:r w:rsidRPr="00022E01">
              <w:t>Base flow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644F3C8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4.50</w:t>
            </w:r>
          </w:p>
        </w:tc>
        <w:tc>
          <w:tcPr>
            <w:tcW w:w="13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48E3A0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2.6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512BCB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0.00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09ED33" w14:textId="77777777" w:rsidR="00E10541" w:rsidRPr="00022E01" w:rsidRDefault="00E10541" w:rsidP="00C12AE0">
            <w:pPr>
              <w:spacing w:line="240" w:lineRule="auto"/>
              <w:jc w:val="center"/>
              <w:rPr>
                <w:rFonts w:eastAsia="MS Gothic"/>
                <w:i/>
                <w:iCs/>
                <w:color w:val="404040"/>
              </w:rPr>
            </w:pPr>
            <w:r w:rsidRPr="00022E01">
              <w:t>+</w:t>
            </w:r>
          </w:p>
        </w:tc>
      </w:tr>
      <w:tr w:rsidR="00E10541" w:rsidRPr="00022E01" w14:paraId="012696F5" w14:textId="77777777" w:rsidTr="00C12AE0"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7CED15D0" w14:textId="77777777" w:rsidR="00E10541" w:rsidRPr="00022E01" w:rsidRDefault="00E10541" w:rsidP="00C12AE0">
            <w:pPr>
              <w:spacing w:line="240" w:lineRule="auto"/>
            </w:pPr>
            <w:r w:rsidRPr="00022E01">
              <w:t xml:space="preserve">Community*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2E6ABDA1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337.25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shd w:val="clear" w:color="auto" w:fill="auto"/>
          </w:tcPr>
          <w:p w14:paraId="4FF9A713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39.15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shd w:val="clear" w:color="auto" w:fill="auto"/>
          </w:tcPr>
          <w:p w14:paraId="378B58B9" w14:textId="77777777" w:rsidR="00E10541" w:rsidRPr="00022E01" w:rsidRDefault="00E10541" w:rsidP="00C12AE0">
            <w:pPr>
              <w:spacing w:line="240" w:lineRule="auto"/>
            </w:pPr>
            <w:r w:rsidRPr="00022E01">
              <w:t>Water temperatur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D77C5B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11.68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AB662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5.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C382E1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0.0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80AAD6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+</w:t>
            </w:r>
          </w:p>
        </w:tc>
      </w:tr>
      <w:tr w:rsidR="00E10541" w:rsidRPr="00022E01" w14:paraId="49542EA3" w14:textId="77777777" w:rsidTr="00C12AE0">
        <w:tc>
          <w:tcPr>
            <w:tcW w:w="1418" w:type="dxa"/>
            <w:shd w:val="clear" w:color="auto" w:fill="auto"/>
          </w:tcPr>
          <w:p w14:paraId="4079E5DC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shd w:val="clear" w:color="auto" w:fill="auto"/>
          </w:tcPr>
          <w:p w14:paraId="1F73ECE3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shd w:val="clear" w:color="auto" w:fill="auto"/>
          </w:tcPr>
          <w:p w14:paraId="3D5375BD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shd w:val="clear" w:color="auto" w:fill="auto"/>
          </w:tcPr>
          <w:p w14:paraId="45D8B31E" w14:textId="77777777" w:rsidR="00E10541" w:rsidRPr="00022E01" w:rsidRDefault="00E10541" w:rsidP="00C12AE0">
            <w:pPr>
              <w:spacing w:line="240" w:lineRule="auto"/>
            </w:pPr>
            <w:r w:rsidRPr="00022E01">
              <w:t>Canopy Cover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255C6F79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10.06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62D4C2C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5.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D01E4E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278CE0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+</w:t>
            </w:r>
          </w:p>
        </w:tc>
      </w:tr>
      <w:tr w:rsidR="00E10541" w:rsidRPr="00022E01" w14:paraId="4C8CC699" w14:textId="77777777" w:rsidTr="00C12AE0">
        <w:tc>
          <w:tcPr>
            <w:tcW w:w="1418" w:type="dxa"/>
            <w:shd w:val="clear" w:color="auto" w:fill="auto"/>
          </w:tcPr>
          <w:p w14:paraId="3D8E0512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shd w:val="clear" w:color="auto" w:fill="auto"/>
          </w:tcPr>
          <w:p w14:paraId="0C6565EC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shd w:val="clear" w:color="auto" w:fill="auto"/>
          </w:tcPr>
          <w:p w14:paraId="2903D52B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shd w:val="clear" w:color="auto" w:fill="auto"/>
          </w:tcPr>
          <w:p w14:paraId="1315A293" w14:textId="77777777" w:rsidR="00E10541" w:rsidRPr="00022E01" w:rsidRDefault="00E10541" w:rsidP="00C12AE0">
            <w:pPr>
              <w:spacing w:line="240" w:lineRule="auto"/>
            </w:pPr>
            <w:r w:rsidRPr="00022E01">
              <w:t>Dissolved oxygen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00A8D9C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7.80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6FE779F4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4.2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3E6F24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0.0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3A8853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+</w:t>
            </w:r>
          </w:p>
        </w:tc>
      </w:tr>
      <w:tr w:rsidR="00E10541" w:rsidRPr="00022E01" w14:paraId="5006B470" w14:textId="77777777" w:rsidTr="00C12AE0">
        <w:tc>
          <w:tcPr>
            <w:tcW w:w="1418" w:type="dxa"/>
            <w:shd w:val="clear" w:color="auto" w:fill="auto"/>
          </w:tcPr>
          <w:p w14:paraId="4FABAB61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shd w:val="clear" w:color="auto" w:fill="auto"/>
          </w:tcPr>
          <w:p w14:paraId="07DA933D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shd w:val="clear" w:color="auto" w:fill="auto"/>
          </w:tcPr>
          <w:p w14:paraId="674F4D52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shd w:val="clear" w:color="auto" w:fill="auto"/>
          </w:tcPr>
          <w:p w14:paraId="68562B89" w14:textId="77777777" w:rsidR="00E10541" w:rsidRPr="00022E01" w:rsidRDefault="00E10541" w:rsidP="00C12AE0">
            <w:pPr>
              <w:spacing w:line="240" w:lineRule="auto"/>
            </w:pPr>
            <w:r w:rsidRPr="00022E01">
              <w:t>Degree days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4CD1246C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5.26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E6F3488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2.9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3EEB18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0.0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CDDF92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+</w:t>
            </w:r>
          </w:p>
        </w:tc>
      </w:tr>
      <w:tr w:rsidR="00E10541" w:rsidRPr="00022E01" w14:paraId="4575EF57" w14:textId="77777777" w:rsidTr="00C12AE0">
        <w:tc>
          <w:tcPr>
            <w:tcW w:w="1418" w:type="dxa"/>
            <w:shd w:val="clear" w:color="auto" w:fill="auto"/>
          </w:tcPr>
          <w:p w14:paraId="2C4502B5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993" w:type="dxa"/>
            <w:shd w:val="clear" w:color="auto" w:fill="auto"/>
          </w:tcPr>
          <w:p w14:paraId="6E85A14F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1950" w:type="dxa"/>
            <w:shd w:val="clear" w:color="auto" w:fill="auto"/>
          </w:tcPr>
          <w:p w14:paraId="178A3F73" w14:textId="77777777" w:rsidR="00E10541" w:rsidRPr="00022E01" w:rsidRDefault="00E10541" w:rsidP="00C12AE0">
            <w:pPr>
              <w:spacing w:line="240" w:lineRule="auto"/>
              <w:jc w:val="center"/>
            </w:pPr>
          </w:p>
        </w:tc>
        <w:tc>
          <w:tcPr>
            <w:tcW w:w="2642" w:type="dxa"/>
            <w:shd w:val="clear" w:color="auto" w:fill="auto"/>
          </w:tcPr>
          <w:p w14:paraId="2DB0DA0C" w14:textId="77777777" w:rsidR="00E10541" w:rsidRPr="00022E01" w:rsidRDefault="00E10541" w:rsidP="00C12AE0">
            <w:pPr>
              <w:spacing w:line="240" w:lineRule="auto"/>
            </w:pPr>
            <w:r w:rsidRPr="00022E01">
              <w:t>Understory community</w:t>
            </w:r>
          </w:p>
        </w:tc>
        <w:tc>
          <w:tcPr>
            <w:tcW w:w="2835" w:type="dxa"/>
            <w:shd w:val="clear" w:color="auto" w:fill="auto"/>
            <w:vAlign w:val="center"/>
          </w:tcPr>
          <w:p w14:paraId="74A9CBD5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4.35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30FDA38A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2.5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77B409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0.0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427B03" w14:textId="77777777" w:rsidR="00E10541" w:rsidRPr="00022E01" w:rsidRDefault="00E10541" w:rsidP="00C12AE0">
            <w:pPr>
              <w:spacing w:line="240" w:lineRule="auto"/>
              <w:jc w:val="center"/>
            </w:pPr>
            <w:r w:rsidRPr="00022E01">
              <w:t>+</w:t>
            </w:r>
          </w:p>
        </w:tc>
      </w:tr>
    </w:tbl>
    <w:p w14:paraId="56502AB0" w14:textId="58BDFB12" w:rsidR="00AE6826" w:rsidRPr="00022E01" w:rsidRDefault="00E10541" w:rsidP="00E43A6D">
      <w:r w:rsidRPr="00022E01">
        <w:t>*Designates log</w:t>
      </w:r>
      <w:r w:rsidRPr="00022E01">
        <w:rPr>
          <w:vertAlign w:val="subscript"/>
        </w:rPr>
        <w:t>10</w:t>
      </w:r>
      <w:r w:rsidRPr="00022E01">
        <w:t xml:space="preserve"> (</w:t>
      </w:r>
      <w:r w:rsidRPr="00022E01">
        <w:rPr>
          <w:i/>
        </w:rPr>
        <w:t>x</w:t>
      </w:r>
      <w:r w:rsidRPr="00022E01">
        <w:t>+1) transformed variable.</w:t>
      </w:r>
    </w:p>
    <w:sectPr w:rsidR="00AE6826" w:rsidRPr="00022E01" w:rsidSect="00233D54">
      <w:headerReference w:type="default" r:id="rId8"/>
      <w:footerReference w:type="default" r:id="rId9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F4E642" w14:textId="77777777" w:rsidR="00A9504E" w:rsidRDefault="00A9504E">
      <w:pPr>
        <w:spacing w:line="240" w:lineRule="auto"/>
      </w:pPr>
      <w:r>
        <w:separator/>
      </w:r>
    </w:p>
  </w:endnote>
  <w:endnote w:type="continuationSeparator" w:id="0">
    <w:p w14:paraId="067C8F25" w14:textId="77777777" w:rsidR="00A9504E" w:rsidRDefault="00A950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005ECF" w14:textId="77777777" w:rsidR="004978ED" w:rsidRDefault="004978ED" w:rsidP="00E405A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43A6D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8AD354" w14:textId="77777777" w:rsidR="00A9504E" w:rsidRDefault="00A9504E">
      <w:pPr>
        <w:spacing w:line="240" w:lineRule="auto"/>
      </w:pPr>
      <w:r>
        <w:separator/>
      </w:r>
    </w:p>
  </w:footnote>
  <w:footnote w:type="continuationSeparator" w:id="0">
    <w:p w14:paraId="7A32A41B" w14:textId="77777777" w:rsidR="00A9504E" w:rsidRDefault="00A9504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E7E4AE" w14:textId="77777777" w:rsidR="004978ED" w:rsidRDefault="004978E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F006C0B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CCDB4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4CFA634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DCAE60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0F0AFA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2878D76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882C830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16704F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A8E86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41966A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0FCAF8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DD73395"/>
    <w:multiLevelType w:val="hybridMultilevel"/>
    <w:tmpl w:val="FA3A3BF4"/>
    <w:lvl w:ilvl="0" w:tplc="10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5F4707B"/>
    <w:multiLevelType w:val="multilevel"/>
    <w:tmpl w:val="5B3C837A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16847B35"/>
    <w:multiLevelType w:val="hybridMultilevel"/>
    <w:tmpl w:val="4112DEFC"/>
    <w:lvl w:ilvl="0" w:tplc="A344031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AE925D7"/>
    <w:multiLevelType w:val="hybridMultilevel"/>
    <w:tmpl w:val="A65EFA7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26C934C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6" w15:restartNumberingAfterBreak="0">
    <w:nsid w:val="30AC7FA9"/>
    <w:multiLevelType w:val="multilevel"/>
    <w:tmpl w:val="9E722534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 w15:restartNumberingAfterBreak="0">
    <w:nsid w:val="31E00C8D"/>
    <w:multiLevelType w:val="hybridMultilevel"/>
    <w:tmpl w:val="927C43E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40271BC"/>
    <w:multiLevelType w:val="hybridMultilevel"/>
    <w:tmpl w:val="BDDA087E"/>
    <w:lvl w:ilvl="0" w:tplc="10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3A7378"/>
    <w:multiLevelType w:val="hybridMultilevel"/>
    <w:tmpl w:val="F21804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8653836"/>
    <w:multiLevelType w:val="multilevel"/>
    <w:tmpl w:val="0E6A714A"/>
    <w:lvl w:ilvl="0">
      <w:start w:val="1"/>
      <w:numFmt w:val="decimal"/>
      <w:lvlText w:val="Chapter %1."/>
      <w:lvlJc w:val="left"/>
      <w:pPr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BD136A"/>
    <w:multiLevelType w:val="hybridMultilevel"/>
    <w:tmpl w:val="726614A0"/>
    <w:lvl w:ilvl="0" w:tplc="2BF48B6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FE1586A"/>
    <w:multiLevelType w:val="hybridMultilevel"/>
    <w:tmpl w:val="2E06FD42"/>
    <w:lvl w:ilvl="0" w:tplc="10C46F66">
      <w:start w:val="3"/>
      <w:numFmt w:val="bullet"/>
      <w:lvlText w:val="-"/>
      <w:lvlJc w:val="left"/>
      <w:pPr>
        <w:ind w:left="720" w:hanging="360"/>
      </w:pPr>
      <w:rPr>
        <w:rFonts w:ascii="Cambria" w:eastAsia="MS Mincho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66604C1"/>
    <w:multiLevelType w:val="hybridMultilevel"/>
    <w:tmpl w:val="C9F4211A"/>
    <w:lvl w:ilvl="0" w:tplc="821E1DA6">
      <w:start w:val="1"/>
      <w:numFmt w:val="decimal"/>
      <w:pStyle w:val="Heading1"/>
      <w:lvlText w:val="Chapter %1."/>
      <w:lvlJc w:val="left"/>
      <w:pPr>
        <w:ind w:left="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556CB9"/>
    <w:multiLevelType w:val="hybridMultilevel"/>
    <w:tmpl w:val="984C48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150C3F"/>
    <w:multiLevelType w:val="hybridMultilevel"/>
    <w:tmpl w:val="94A88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0754D08"/>
    <w:multiLevelType w:val="multilevel"/>
    <w:tmpl w:val="3DBA5CE4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7" w15:restartNumberingAfterBreak="0">
    <w:nsid w:val="544F162D"/>
    <w:multiLevelType w:val="multilevel"/>
    <w:tmpl w:val="3DBA5CE4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8" w15:restartNumberingAfterBreak="0">
    <w:nsid w:val="560B30C3"/>
    <w:multiLevelType w:val="multilevel"/>
    <w:tmpl w:val="5B3C837A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9" w15:restartNumberingAfterBreak="0">
    <w:nsid w:val="5F8F37FF"/>
    <w:multiLevelType w:val="hybridMultilevel"/>
    <w:tmpl w:val="F21804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C72C33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1" w15:restartNumberingAfterBreak="0">
    <w:nsid w:val="65AA6E64"/>
    <w:multiLevelType w:val="hybridMultilevel"/>
    <w:tmpl w:val="728CFC9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6D34386C"/>
    <w:multiLevelType w:val="hybridMultilevel"/>
    <w:tmpl w:val="1A489CE4"/>
    <w:lvl w:ilvl="0" w:tplc="10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E712B8"/>
    <w:multiLevelType w:val="hybridMultilevel"/>
    <w:tmpl w:val="79DED7C8"/>
    <w:lvl w:ilvl="0" w:tplc="10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3A08B8"/>
    <w:multiLevelType w:val="hybridMultilevel"/>
    <w:tmpl w:val="7FCAD4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D405E98"/>
    <w:multiLevelType w:val="hybridMultilevel"/>
    <w:tmpl w:val="75DE5512"/>
    <w:lvl w:ilvl="0" w:tplc="C9E85976">
      <w:start w:val="10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A23B68"/>
    <w:multiLevelType w:val="multilevel"/>
    <w:tmpl w:val="2300381A"/>
    <w:lvl w:ilvl="0">
      <w:start w:val="1"/>
      <w:numFmt w:val="decimal"/>
      <w:lvlText w:val="Chapter 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31"/>
  </w:num>
  <w:num w:numId="12">
    <w:abstractNumId w:val="14"/>
  </w:num>
  <w:num w:numId="13">
    <w:abstractNumId w:val="27"/>
  </w:num>
  <w:num w:numId="14">
    <w:abstractNumId w:val="16"/>
  </w:num>
  <w:num w:numId="15">
    <w:abstractNumId w:val="12"/>
  </w:num>
  <w:num w:numId="16">
    <w:abstractNumId w:val="28"/>
  </w:num>
  <w:num w:numId="17">
    <w:abstractNumId w:val="30"/>
  </w:num>
  <w:num w:numId="18">
    <w:abstractNumId w:val="15"/>
  </w:num>
  <w:num w:numId="19">
    <w:abstractNumId w:val="26"/>
  </w:num>
  <w:num w:numId="20">
    <w:abstractNumId w:val="34"/>
  </w:num>
  <w:num w:numId="21">
    <w:abstractNumId w:val="21"/>
  </w:num>
  <w:num w:numId="22">
    <w:abstractNumId w:val="29"/>
  </w:num>
  <w:num w:numId="23">
    <w:abstractNumId w:val="22"/>
  </w:num>
  <w:num w:numId="24">
    <w:abstractNumId w:val="24"/>
  </w:num>
  <w:num w:numId="25">
    <w:abstractNumId w:val="35"/>
  </w:num>
  <w:num w:numId="26">
    <w:abstractNumId w:val="19"/>
  </w:num>
  <w:num w:numId="27">
    <w:abstractNumId w:val="17"/>
  </w:num>
  <w:num w:numId="28">
    <w:abstractNumId w:val="23"/>
  </w:num>
  <w:num w:numId="29">
    <w:abstractNumId w:val="36"/>
  </w:num>
  <w:num w:numId="30">
    <w:abstractNumId w:val="20"/>
  </w:num>
  <w:num w:numId="31">
    <w:abstractNumId w:val="0"/>
  </w:num>
  <w:num w:numId="32">
    <w:abstractNumId w:val="25"/>
  </w:num>
  <w:num w:numId="33">
    <w:abstractNumId w:val="13"/>
  </w:num>
  <w:num w:numId="3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2"/>
  </w:num>
  <w:num w:numId="36">
    <w:abstractNumId w:val="18"/>
  </w:num>
  <w:num w:numId="37">
    <w:abstractNumId w:val="11"/>
  </w:num>
  <w:num w:numId="38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3D98"/>
    <w:rsid w:val="000012B5"/>
    <w:rsid w:val="00002A30"/>
    <w:rsid w:val="000053CA"/>
    <w:rsid w:val="000058B9"/>
    <w:rsid w:val="0001052B"/>
    <w:rsid w:val="000110DF"/>
    <w:rsid w:val="00022E01"/>
    <w:rsid w:val="0002393C"/>
    <w:rsid w:val="0002444D"/>
    <w:rsid w:val="00025344"/>
    <w:rsid w:val="00034C2F"/>
    <w:rsid w:val="00034DCA"/>
    <w:rsid w:val="0003551B"/>
    <w:rsid w:val="000375D5"/>
    <w:rsid w:val="00044256"/>
    <w:rsid w:val="0004557A"/>
    <w:rsid w:val="00045E7A"/>
    <w:rsid w:val="00047217"/>
    <w:rsid w:val="000474D0"/>
    <w:rsid w:val="000504DC"/>
    <w:rsid w:val="00050EBD"/>
    <w:rsid w:val="000534E5"/>
    <w:rsid w:val="00054192"/>
    <w:rsid w:val="0005499D"/>
    <w:rsid w:val="000552BF"/>
    <w:rsid w:val="000748EB"/>
    <w:rsid w:val="00087098"/>
    <w:rsid w:val="0008710B"/>
    <w:rsid w:val="00092705"/>
    <w:rsid w:val="00095A3B"/>
    <w:rsid w:val="000A7C1B"/>
    <w:rsid w:val="000B19DF"/>
    <w:rsid w:val="000B1C51"/>
    <w:rsid w:val="000B4463"/>
    <w:rsid w:val="000B6BA2"/>
    <w:rsid w:val="000C1CA0"/>
    <w:rsid w:val="000D405C"/>
    <w:rsid w:val="000D4110"/>
    <w:rsid w:val="000D62DE"/>
    <w:rsid w:val="000D7662"/>
    <w:rsid w:val="000E038D"/>
    <w:rsid w:val="000E16E5"/>
    <w:rsid w:val="000E4CDE"/>
    <w:rsid w:val="000E671A"/>
    <w:rsid w:val="000F718A"/>
    <w:rsid w:val="001027A7"/>
    <w:rsid w:val="001111AE"/>
    <w:rsid w:val="00111542"/>
    <w:rsid w:val="00111845"/>
    <w:rsid w:val="00111C6A"/>
    <w:rsid w:val="0011222A"/>
    <w:rsid w:val="00115223"/>
    <w:rsid w:val="00116641"/>
    <w:rsid w:val="001227CC"/>
    <w:rsid w:val="00131E92"/>
    <w:rsid w:val="00136B4E"/>
    <w:rsid w:val="00137CE5"/>
    <w:rsid w:val="00140E0D"/>
    <w:rsid w:val="00141704"/>
    <w:rsid w:val="001436E8"/>
    <w:rsid w:val="0014529E"/>
    <w:rsid w:val="001465F1"/>
    <w:rsid w:val="00155B4B"/>
    <w:rsid w:val="001575F8"/>
    <w:rsid w:val="00157C2C"/>
    <w:rsid w:val="00170F49"/>
    <w:rsid w:val="001718DF"/>
    <w:rsid w:val="00171C21"/>
    <w:rsid w:val="00171CFF"/>
    <w:rsid w:val="00175722"/>
    <w:rsid w:val="00184546"/>
    <w:rsid w:val="00185274"/>
    <w:rsid w:val="00186310"/>
    <w:rsid w:val="0019069D"/>
    <w:rsid w:val="00193944"/>
    <w:rsid w:val="00194839"/>
    <w:rsid w:val="0019620E"/>
    <w:rsid w:val="0019672E"/>
    <w:rsid w:val="00197A38"/>
    <w:rsid w:val="001A0E50"/>
    <w:rsid w:val="001A208D"/>
    <w:rsid w:val="001B084A"/>
    <w:rsid w:val="001B0C2E"/>
    <w:rsid w:val="001B13FC"/>
    <w:rsid w:val="001B1941"/>
    <w:rsid w:val="001B2904"/>
    <w:rsid w:val="001B394E"/>
    <w:rsid w:val="001C671F"/>
    <w:rsid w:val="001C6AB9"/>
    <w:rsid w:val="001D0B37"/>
    <w:rsid w:val="001D1321"/>
    <w:rsid w:val="001D514B"/>
    <w:rsid w:val="001D5E81"/>
    <w:rsid w:val="001E3AAA"/>
    <w:rsid w:val="00201CD1"/>
    <w:rsid w:val="00205EFF"/>
    <w:rsid w:val="002074E9"/>
    <w:rsid w:val="00210E23"/>
    <w:rsid w:val="00213D05"/>
    <w:rsid w:val="002174F8"/>
    <w:rsid w:val="00217E82"/>
    <w:rsid w:val="0022070B"/>
    <w:rsid w:val="00221DA6"/>
    <w:rsid w:val="00222283"/>
    <w:rsid w:val="002254EB"/>
    <w:rsid w:val="0023041F"/>
    <w:rsid w:val="00230AF3"/>
    <w:rsid w:val="00233D54"/>
    <w:rsid w:val="0023612F"/>
    <w:rsid w:val="002370DA"/>
    <w:rsid w:val="0024149A"/>
    <w:rsid w:val="00241C88"/>
    <w:rsid w:val="00244987"/>
    <w:rsid w:val="0024524C"/>
    <w:rsid w:val="00245278"/>
    <w:rsid w:val="00253003"/>
    <w:rsid w:val="002533A7"/>
    <w:rsid w:val="002571FF"/>
    <w:rsid w:val="002708D7"/>
    <w:rsid w:val="00277588"/>
    <w:rsid w:val="00277794"/>
    <w:rsid w:val="00281406"/>
    <w:rsid w:val="00285A2C"/>
    <w:rsid w:val="002870F7"/>
    <w:rsid w:val="002929EA"/>
    <w:rsid w:val="00293886"/>
    <w:rsid w:val="002A17A9"/>
    <w:rsid w:val="002A352F"/>
    <w:rsid w:val="002A4858"/>
    <w:rsid w:val="002A7408"/>
    <w:rsid w:val="002A7C8C"/>
    <w:rsid w:val="002B11CF"/>
    <w:rsid w:val="002B2AE9"/>
    <w:rsid w:val="002B518D"/>
    <w:rsid w:val="002B64DE"/>
    <w:rsid w:val="002B6C88"/>
    <w:rsid w:val="002C1907"/>
    <w:rsid w:val="002C5D47"/>
    <w:rsid w:val="002C650A"/>
    <w:rsid w:val="002D5DD2"/>
    <w:rsid w:val="002E266E"/>
    <w:rsid w:val="0030140E"/>
    <w:rsid w:val="00301E1A"/>
    <w:rsid w:val="00302F65"/>
    <w:rsid w:val="00304448"/>
    <w:rsid w:val="00304A0C"/>
    <w:rsid w:val="003151DB"/>
    <w:rsid w:val="00317006"/>
    <w:rsid w:val="0032002F"/>
    <w:rsid w:val="00320394"/>
    <w:rsid w:val="00322600"/>
    <w:rsid w:val="003230EB"/>
    <w:rsid w:val="00324023"/>
    <w:rsid w:val="00332833"/>
    <w:rsid w:val="00344CCE"/>
    <w:rsid w:val="00345D9F"/>
    <w:rsid w:val="00346971"/>
    <w:rsid w:val="00356C60"/>
    <w:rsid w:val="00367F43"/>
    <w:rsid w:val="00380DE9"/>
    <w:rsid w:val="00382F92"/>
    <w:rsid w:val="00383DA3"/>
    <w:rsid w:val="00385F00"/>
    <w:rsid w:val="003866E0"/>
    <w:rsid w:val="00393951"/>
    <w:rsid w:val="003947B4"/>
    <w:rsid w:val="00395D4F"/>
    <w:rsid w:val="003A0CF0"/>
    <w:rsid w:val="003B21A9"/>
    <w:rsid w:val="003B457A"/>
    <w:rsid w:val="003C1BB1"/>
    <w:rsid w:val="003C2050"/>
    <w:rsid w:val="003C2C4F"/>
    <w:rsid w:val="003C306D"/>
    <w:rsid w:val="003C57E5"/>
    <w:rsid w:val="003C71E6"/>
    <w:rsid w:val="003D47C6"/>
    <w:rsid w:val="003E2FA7"/>
    <w:rsid w:val="003E3E25"/>
    <w:rsid w:val="003E40B5"/>
    <w:rsid w:val="00400037"/>
    <w:rsid w:val="0040699F"/>
    <w:rsid w:val="00410FEF"/>
    <w:rsid w:val="004117B5"/>
    <w:rsid w:val="00413620"/>
    <w:rsid w:val="00413D2C"/>
    <w:rsid w:val="00413F7D"/>
    <w:rsid w:val="00415B82"/>
    <w:rsid w:val="004208DA"/>
    <w:rsid w:val="00421B77"/>
    <w:rsid w:val="00430743"/>
    <w:rsid w:val="004351F9"/>
    <w:rsid w:val="00442A87"/>
    <w:rsid w:val="00442CF1"/>
    <w:rsid w:val="004477CF"/>
    <w:rsid w:val="0044790A"/>
    <w:rsid w:val="00447DDD"/>
    <w:rsid w:val="0045085F"/>
    <w:rsid w:val="00460F4A"/>
    <w:rsid w:val="0046400A"/>
    <w:rsid w:val="00465719"/>
    <w:rsid w:val="00470128"/>
    <w:rsid w:val="0047061C"/>
    <w:rsid w:val="0048556E"/>
    <w:rsid w:val="004877CF"/>
    <w:rsid w:val="004937DB"/>
    <w:rsid w:val="004966AF"/>
    <w:rsid w:val="004978ED"/>
    <w:rsid w:val="004A2C9B"/>
    <w:rsid w:val="004A5B99"/>
    <w:rsid w:val="004A5FEF"/>
    <w:rsid w:val="004B3DCE"/>
    <w:rsid w:val="004B556F"/>
    <w:rsid w:val="004B6DF4"/>
    <w:rsid w:val="004C2E8E"/>
    <w:rsid w:val="004C52A9"/>
    <w:rsid w:val="004D5D67"/>
    <w:rsid w:val="004E2FE0"/>
    <w:rsid w:val="004F473C"/>
    <w:rsid w:val="004F61C8"/>
    <w:rsid w:val="0050242C"/>
    <w:rsid w:val="005032A6"/>
    <w:rsid w:val="00504465"/>
    <w:rsid w:val="00517363"/>
    <w:rsid w:val="00517A02"/>
    <w:rsid w:val="00521BFB"/>
    <w:rsid w:val="005259CF"/>
    <w:rsid w:val="0052751E"/>
    <w:rsid w:val="00527F3B"/>
    <w:rsid w:val="0053473A"/>
    <w:rsid w:val="005348D3"/>
    <w:rsid w:val="00541D16"/>
    <w:rsid w:val="00541DFA"/>
    <w:rsid w:val="00545FB6"/>
    <w:rsid w:val="005468C6"/>
    <w:rsid w:val="005521D8"/>
    <w:rsid w:val="005544D9"/>
    <w:rsid w:val="00557355"/>
    <w:rsid w:val="0056278A"/>
    <w:rsid w:val="00563264"/>
    <w:rsid w:val="00563682"/>
    <w:rsid w:val="00565836"/>
    <w:rsid w:val="00567608"/>
    <w:rsid w:val="00567A9C"/>
    <w:rsid w:val="00567F16"/>
    <w:rsid w:val="0057122F"/>
    <w:rsid w:val="00571D5F"/>
    <w:rsid w:val="0057575A"/>
    <w:rsid w:val="00581479"/>
    <w:rsid w:val="0058454C"/>
    <w:rsid w:val="0058534C"/>
    <w:rsid w:val="0058656E"/>
    <w:rsid w:val="00586839"/>
    <w:rsid w:val="005911C5"/>
    <w:rsid w:val="005915F8"/>
    <w:rsid w:val="00594AE9"/>
    <w:rsid w:val="0059536B"/>
    <w:rsid w:val="00595C45"/>
    <w:rsid w:val="00595CC7"/>
    <w:rsid w:val="005969E0"/>
    <w:rsid w:val="005A4000"/>
    <w:rsid w:val="005A54AE"/>
    <w:rsid w:val="005A69F3"/>
    <w:rsid w:val="005A7340"/>
    <w:rsid w:val="005C06C6"/>
    <w:rsid w:val="005C1BE4"/>
    <w:rsid w:val="005C2314"/>
    <w:rsid w:val="005C25EB"/>
    <w:rsid w:val="005C47CF"/>
    <w:rsid w:val="005C4FB5"/>
    <w:rsid w:val="005D36DA"/>
    <w:rsid w:val="005D3E48"/>
    <w:rsid w:val="005E2245"/>
    <w:rsid w:val="005E4299"/>
    <w:rsid w:val="0060283F"/>
    <w:rsid w:val="006048A0"/>
    <w:rsid w:val="00607224"/>
    <w:rsid w:val="0060778B"/>
    <w:rsid w:val="00610395"/>
    <w:rsid w:val="006122D5"/>
    <w:rsid w:val="00612401"/>
    <w:rsid w:val="006146EB"/>
    <w:rsid w:val="00616B51"/>
    <w:rsid w:val="0062406D"/>
    <w:rsid w:val="00625540"/>
    <w:rsid w:val="006314FA"/>
    <w:rsid w:val="0063156F"/>
    <w:rsid w:val="00635A46"/>
    <w:rsid w:val="00636C01"/>
    <w:rsid w:val="00643963"/>
    <w:rsid w:val="00646E68"/>
    <w:rsid w:val="00652F29"/>
    <w:rsid w:val="00653B2A"/>
    <w:rsid w:val="00663A41"/>
    <w:rsid w:val="0066761D"/>
    <w:rsid w:val="006A0904"/>
    <w:rsid w:val="006A209B"/>
    <w:rsid w:val="006A74D3"/>
    <w:rsid w:val="006B2030"/>
    <w:rsid w:val="006B7261"/>
    <w:rsid w:val="006D0439"/>
    <w:rsid w:val="006D3119"/>
    <w:rsid w:val="006D577E"/>
    <w:rsid w:val="006D5B69"/>
    <w:rsid w:val="006D73ED"/>
    <w:rsid w:val="006E482A"/>
    <w:rsid w:val="006E6A0E"/>
    <w:rsid w:val="006F41F0"/>
    <w:rsid w:val="006F59B0"/>
    <w:rsid w:val="006F69B7"/>
    <w:rsid w:val="00701206"/>
    <w:rsid w:val="0070237D"/>
    <w:rsid w:val="0070265A"/>
    <w:rsid w:val="00703EFB"/>
    <w:rsid w:val="00712A31"/>
    <w:rsid w:val="00713330"/>
    <w:rsid w:val="00715937"/>
    <w:rsid w:val="00720BA4"/>
    <w:rsid w:val="00724ADF"/>
    <w:rsid w:val="0072627D"/>
    <w:rsid w:val="0073299B"/>
    <w:rsid w:val="00733440"/>
    <w:rsid w:val="00736926"/>
    <w:rsid w:val="00741FAE"/>
    <w:rsid w:val="007445BF"/>
    <w:rsid w:val="0074469A"/>
    <w:rsid w:val="0074588C"/>
    <w:rsid w:val="00747DF5"/>
    <w:rsid w:val="00752D2F"/>
    <w:rsid w:val="00754A0C"/>
    <w:rsid w:val="00766DC9"/>
    <w:rsid w:val="00770E98"/>
    <w:rsid w:val="007736F9"/>
    <w:rsid w:val="007748AC"/>
    <w:rsid w:val="007754F5"/>
    <w:rsid w:val="00777972"/>
    <w:rsid w:val="007818D7"/>
    <w:rsid w:val="0078759E"/>
    <w:rsid w:val="00791D0D"/>
    <w:rsid w:val="007A4B09"/>
    <w:rsid w:val="007A55BB"/>
    <w:rsid w:val="007A6D2E"/>
    <w:rsid w:val="007A6EB4"/>
    <w:rsid w:val="007B049D"/>
    <w:rsid w:val="007B2A36"/>
    <w:rsid w:val="007B5E5D"/>
    <w:rsid w:val="007B6D44"/>
    <w:rsid w:val="007B7998"/>
    <w:rsid w:val="007C0306"/>
    <w:rsid w:val="007C2DAD"/>
    <w:rsid w:val="007C31FD"/>
    <w:rsid w:val="007C6A91"/>
    <w:rsid w:val="007C714F"/>
    <w:rsid w:val="007E0FCF"/>
    <w:rsid w:val="007E1AFD"/>
    <w:rsid w:val="007E3358"/>
    <w:rsid w:val="007F132D"/>
    <w:rsid w:val="007F5898"/>
    <w:rsid w:val="007F717F"/>
    <w:rsid w:val="008005C2"/>
    <w:rsid w:val="00804BBD"/>
    <w:rsid w:val="008127F7"/>
    <w:rsid w:val="0081414F"/>
    <w:rsid w:val="00816510"/>
    <w:rsid w:val="0081767E"/>
    <w:rsid w:val="00823BD9"/>
    <w:rsid w:val="008249E1"/>
    <w:rsid w:val="00840058"/>
    <w:rsid w:val="00840AD5"/>
    <w:rsid w:val="00841156"/>
    <w:rsid w:val="00841A89"/>
    <w:rsid w:val="00841CA8"/>
    <w:rsid w:val="00851076"/>
    <w:rsid w:val="00853082"/>
    <w:rsid w:val="00856739"/>
    <w:rsid w:val="00860597"/>
    <w:rsid w:val="00863166"/>
    <w:rsid w:val="00864E39"/>
    <w:rsid w:val="00873E89"/>
    <w:rsid w:val="008746C8"/>
    <w:rsid w:val="0088076A"/>
    <w:rsid w:val="00881C8F"/>
    <w:rsid w:val="00881E23"/>
    <w:rsid w:val="00883582"/>
    <w:rsid w:val="00885EEB"/>
    <w:rsid w:val="00886DCF"/>
    <w:rsid w:val="00887C6F"/>
    <w:rsid w:val="008937D1"/>
    <w:rsid w:val="0089628E"/>
    <w:rsid w:val="008A145D"/>
    <w:rsid w:val="008B223A"/>
    <w:rsid w:val="008B33CF"/>
    <w:rsid w:val="008C46B4"/>
    <w:rsid w:val="008D1110"/>
    <w:rsid w:val="008D57C5"/>
    <w:rsid w:val="008E4612"/>
    <w:rsid w:val="008E480D"/>
    <w:rsid w:val="008E5D62"/>
    <w:rsid w:val="008E7AA8"/>
    <w:rsid w:val="008F5507"/>
    <w:rsid w:val="008F6469"/>
    <w:rsid w:val="008F730E"/>
    <w:rsid w:val="008F7AE0"/>
    <w:rsid w:val="0090169C"/>
    <w:rsid w:val="0090768B"/>
    <w:rsid w:val="00910561"/>
    <w:rsid w:val="00911A73"/>
    <w:rsid w:val="00914454"/>
    <w:rsid w:val="00914476"/>
    <w:rsid w:val="009152B6"/>
    <w:rsid w:val="00917295"/>
    <w:rsid w:val="009202D6"/>
    <w:rsid w:val="00923F0F"/>
    <w:rsid w:val="009255AE"/>
    <w:rsid w:val="0093528E"/>
    <w:rsid w:val="009401CB"/>
    <w:rsid w:val="00942DCA"/>
    <w:rsid w:val="0094775A"/>
    <w:rsid w:val="00954BCF"/>
    <w:rsid w:val="00954FF9"/>
    <w:rsid w:val="00960815"/>
    <w:rsid w:val="0096083D"/>
    <w:rsid w:val="00963028"/>
    <w:rsid w:val="00973F7C"/>
    <w:rsid w:val="0097440F"/>
    <w:rsid w:val="00975EE8"/>
    <w:rsid w:val="00975FC4"/>
    <w:rsid w:val="00982AA6"/>
    <w:rsid w:val="00983B3C"/>
    <w:rsid w:val="009850BD"/>
    <w:rsid w:val="00990596"/>
    <w:rsid w:val="0099536F"/>
    <w:rsid w:val="00996C8E"/>
    <w:rsid w:val="009A6BF6"/>
    <w:rsid w:val="009A6D7C"/>
    <w:rsid w:val="009B0B1B"/>
    <w:rsid w:val="009B0F68"/>
    <w:rsid w:val="009B252F"/>
    <w:rsid w:val="009C3061"/>
    <w:rsid w:val="009C3114"/>
    <w:rsid w:val="009C7237"/>
    <w:rsid w:val="009D10D4"/>
    <w:rsid w:val="009D2B12"/>
    <w:rsid w:val="009D3371"/>
    <w:rsid w:val="009D3A8C"/>
    <w:rsid w:val="009E090F"/>
    <w:rsid w:val="009F0D3C"/>
    <w:rsid w:val="009F1D08"/>
    <w:rsid w:val="009F4C13"/>
    <w:rsid w:val="009F67F1"/>
    <w:rsid w:val="009F68A8"/>
    <w:rsid w:val="009F68AA"/>
    <w:rsid w:val="00A010BF"/>
    <w:rsid w:val="00A1102E"/>
    <w:rsid w:val="00A1372E"/>
    <w:rsid w:val="00A14DE1"/>
    <w:rsid w:val="00A20C90"/>
    <w:rsid w:val="00A226E5"/>
    <w:rsid w:val="00A2423A"/>
    <w:rsid w:val="00A24426"/>
    <w:rsid w:val="00A246E5"/>
    <w:rsid w:val="00A361F8"/>
    <w:rsid w:val="00A36DEF"/>
    <w:rsid w:val="00A44551"/>
    <w:rsid w:val="00A453E5"/>
    <w:rsid w:val="00A46A74"/>
    <w:rsid w:val="00A513EE"/>
    <w:rsid w:val="00A553B2"/>
    <w:rsid w:val="00A650F9"/>
    <w:rsid w:val="00A7210A"/>
    <w:rsid w:val="00A75C5B"/>
    <w:rsid w:val="00A822C1"/>
    <w:rsid w:val="00A82400"/>
    <w:rsid w:val="00A837D3"/>
    <w:rsid w:val="00A853CB"/>
    <w:rsid w:val="00A870C4"/>
    <w:rsid w:val="00A92FE9"/>
    <w:rsid w:val="00A93BDD"/>
    <w:rsid w:val="00A949DD"/>
    <w:rsid w:val="00A9504E"/>
    <w:rsid w:val="00AA1C02"/>
    <w:rsid w:val="00AA44D5"/>
    <w:rsid w:val="00AB08B8"/>
    <w:rsid w:val="00AB2296"/>
    <w:rsid w:val="00AB628F"/>
    <w:rsid w:val="00AB62AA"/>
    <w:rsid w:val="00AB77E7"/>
    <w:rsid w:val="00AC09C1"/>
    <w:rsid w:val="00AC42B3"/>
    <w:rsid w:val="00AD7C64"/>
    <w:rsid w:val="00AD7FAB"/>
    <w:rsid w:val="00AE0523"/>
    <w:rsid w:val="00AE1875"/>
    <w:rsid w:val="00AE6826"/>
    <w:rsid w:val="00AF1216"/>
    <w:rsid w:val="00AF4BAF"/>
    <w:rsid w:val="00B06CB9"/>
    <w:rsid w:val="00B07C06"/>
    <w:rsid w:val="00B16C01"/>
    <w:rsid w:val="00B2171D"/>
    <w:rsid w:val="00B21CCF"/>
    <w:rsid w:val="00B2335F"/>
    <w:rsid w:val="00B233BE"/>
    <w:rsid w:val="00B246F9"/>
    <w:rsid w:val="00B2534B"/>
    <w:rsid w:val="00B25EA2"/>
    <w:rsid w:val="00B27C3E"/>
    <w:rsid w:val="00B30DDD"/>
    <w:rsid w:val="00B41D5F"/>
    <w:rsid w:val="00B44DC5"/>
    <w:rsid w:val="00B4567A"/>
    <w:rsid w:val="00B45E52"/>
    <w:rsid w:val="00B50B0D"/>
    <w:rsid w:val="00B5283F"/>
    <w:rsid w:val="00B56400"/>
    <w:rsid w:val="00B62573"/>
    <w:rsid w:val="00B64E2B"/>
    <w:rsid w:val="00B72D5F"/>
    <w:rsid w:val="00B839FE"/>
    <w:rsid w:val="00B83F01"/>
    <w:rsid w:val="00B87A49"/>
    <w:rsid w:val="00B92456"/>
    <w:rsid w:val="00B975DA"/>
    <w:rsid w:val="00BA2415"/>
    <w:rsid w:val="00BA6B98"/>
    <w:rsid w:val="00BA73EC"/>
    <w:rsid w:val="00BB0B33"/>
    <w:rsid w:val="00BB23C0"/>
    <w:rsid w:val="00BB7D6E"/>
    <w:rsid w:val="00BC1358"/>
    <w:rsid w:val="00BC15AA"/>
    <w:rsid w:val="00BC5299"/>
    <w:rsid w:val="00BD22E3"/>
    <w:rsid w:val="00BE464F"/>
    <w:rsid w:val="00BE497F"/>
    <w:rsid w:val="00BE54A8"/>
    <w:rsid w:val="00BF0B37"/>
    <w:rsid w:val="00BF1888"/>
    <w:rsid w:val="00BF5955"/>
    <w:rsid w:val="00BF642F"/>
    <w:rsid w:val="00C053DF"/>
    <w:rsid w:val="00C06533"/>
    <w:rsid w:val="00C12AE0"/>
    <w:rsid w:val="00C13622"/>
    <w:rsid w:val="00C143CD"/>
    <w:rsid w:val="00C16011"/>
    <w:rsid w:val="00C16467"/>
    <w:rsid w:val="00C17DA3"/>
    <w:rsid w:val="00C24F03"/>
    <w:rsid w:val="00C26B49"/>
    <w:rsid w:val="00C2780B"/>
    <w:rsid w:val="00C33A39"/>
    <w:rsid w:val="00C33C5C"/>
    <w:rsid w:val="00C40BB0"/>
    <w:rsid w:val="00C42936"/>
    <w:rsid w:val="00C4393A"/>
    <w:rsid w:val="00C43AD4"/>
    <w:rsid w:val="00C57122"/>
    <w:rsid w:val="00C6003C"/>
    <w:rsid w:val="00C609E5"/>
    <w:rsid w:val="00C648D7"/>
    <w:rsid w:val="00C67FDF"/>
    <w:rsid w:val="00C71AAA"/>
    <w:rsid w:val="00C739AE"/>
    <w:rsid w:val="00C8265B"/>
    <w:rsid w:val="00C86779"/>
    <w:rsid w:val="00C9047E"/>
    <w:rsid w:val="00C90E47"/>
    <w:rsid w:val="00C92BC6"/>
    <w:rsid w:val="00C95B3B"/>
    <w:rsid w:val="00C969CD"/>
    <w:rsid w:val="00C9749D"/>
    <w:rsid w:val="00C97E3E"/>
    <w:rsid w:val="00CA0B5A"/>
    <w:rsid w:val="00CA36E2"/>
    <w:rsid w:val="00CA44F1"/>
    <w:rsid w:val="00CA6333"/>
    <w:rsid w:val="00CB2186"/>
    <w:rsid w:val="00CB4F5C"/>
    <w:rsid w:val="00CB7283"/>
    <w:rsid w:val="00CC45A1"/>
    <w:rsid w:val="00CD07A5"/>
    <w:rsid w:val="00CD4116"/>
    <w:rsid w:val="00CE02B2"/>
    <w:rsid w:val="00CE24AA"/>
    <w:rsid w:val="00CE2D98"/>
    <w:rsid w:val="00CE6F77"/>
    <w:rsid w:val="00CE767B"/>
    <w:rsid w:val="00CF7484"/>
    <w:rsid w:val="00D02C25"/>
    <w:rsid w:val="00D032C3"/>
    <w:rsid w:val="00D0769F"/>
    <w:rsid w:val="00D07D1E"/>
    <w:rsid w:val="00D1043A"/>
    <w:rsid w:val="00D226EC"/>
    <w:rsid w:val="00D22F9A"/>
    <w:rsid w:val="00D27B2E"/>
    <w:rsid w:val="00D343D4"/>
    <w:rsid w:val="00D37809"/>
    <w:rsid w:val="00D37AB3"/>
    <w:rsid w:val="00D41C0C"/>
    <w:rsid w:val="00D423BD"/>
    <w:rsid w:val="00D42F89"/>
    <w:rsid w:val="00D43D98"/>
    <w:rsid w:val="00D45D16"/>
    <w:rsid w:val="00D45F4B"/>
    <w:rsid w:val="00D4688F"/>
    <w:rsid w:val="00D472B7"/>
    <w:rsid w:val="00D57A9E"/>
    <w:rsid w:val="00D61CB3"/>
    <w:rsid w:val="00D62EF7"/>
    <w:rsid w:val="00D705ED"/>
    <w:rsid w:val="00D76635"/>
    <w:rsid w:val="00D76DE0"/>
    <w:rsid w:val="00D9182A"/>
    <w:rsid w:val="00D9665F"/>
    <w:rsid w:val="00DA47CB"/>
    <w:rsid w:val="00DB1871"/>
    <w:rsid w:val="00DB3A87"/>
    <w:rsid w:val="00DB70CE"/>
    <w:rsid w:val="00DB7A50"/>
    <w:rsid w:val="00DC24A1"/>
    <w:rsid w:val="00DC4A7C"/>
    <w:rsid w:val="00DD231A"/>
    <w:rsid w:val="00DD4829"/>
    <w:rsid w:val="00DD56C6"/>
    <w:rsid w:val="00DD6F9F"/>
    <w:rsid w:val="00DD7032"/>
    <w:rsid w:val="00DE2178"/>
    <w:rsid w:val="00DE3ED3"/>
    <w:rsid w:val="00DE404C"/>
    <w:rsid w:val="00DE4481"/>
    <w:rsid w:val="00DE5DAD"/>
    <w:rsid w:val="00E00951"/>
    <w:rsid w:val="00E10541"/>
    <w:rsid w:val="00E1680D"/>
    <w:rsid w:val="00E17BAD"/>
    <w:rsid w:val="00E22F74"/>
    <w:rsid w:val="00E23A3F"/>
    <w:rsid w:val="00E269B4"/>
    <w:rsid w:val="00E278A8"/>
    <w:rsid w:val="00E327A5"/>
    <w:rsid w:val="00E32976"/>
    <w:rsid w:val="00E32F4C"/>
    <w:rsid w:val="00E3386D"/>
    <w:rsid w:val="00E34DC9"/>
    <w:rsid w:val="00E35940"/>
    <w:rsid w:val="00E35CF6"/>
    <w:rsid w:val="00E36DFC"/>
    <w:rsid w:val="00E405A7"/>
    <w:rsid w:val="00E40798"/>
    <w:rsid w:val="00E4276C"/>
    <w:rsid w:val="00E43A6D"/>
    <w:rsid w:val="00E44DC5"/>
    <w:rsid w:val="00E4640B"/>
    <w:rsid w:val="00E47B18"/>
    <w:rsid w:val="00E54986"/>
    <w:rsid w:val="00E578C7"/>
    <w:rsid w:val="00E60972"/>
    <w:rsid w:val="00E62D02"/>
    <w:rsid w:val="00E62E70"/>
    <w:rsid w:val="00E636E5"/>
    <w:rsid w:val="00E664C2"/>
    <w:rsid w:val="00E746F1"/>
    <w:rsid w:val="00E74BE6"/>
    <w:rsid w:val="00E770ED"/>
    <w:rsid w:val="00E80007"/>
    <w:rsid w:val="00E87240"/>
    <w:rsid w:val="00E935F2"/>
    <w:rsid w:val="00E957BB"/>
    <w:rsid w:val="00E97BBF"/>
    <w:rsid w:val="00EA5A2E"/>
    <w:rsid w:val="00EA735E"/>
    <w:rsid w:val="00EB0957"/>
    <w:rsid w:val="00EB5DCE"/>
    <w:rsid w:val="00EC1EDF"/>
    <w:rsid w:val="00EC1F41"/>
    <w:rsid w:val="00EC64E7"/>
    <w:rsid w:val="00ED1A65"/>
    <w:rsid w:val="00ED22A4"/>
    <w:rsid w:val="00ED7A62"/>
    <w:rsid w:val="00EE05BF"/>
    <w:rsid w:val="00EE0980"/>
    <w:rsid w:val="00EF1342"/>
    <w:rsid w:val="00EF6C18"/>
    <w:rsid w:val="00F05450"/>
    <w:rsid w:val="00F15C14"/>
    <w:rsid w:val="00F20B14"/>
    <w:rsid w:val="00F31796"/>
    <w:rsid w:val="00F360ED"/>
    <w:rsid w:val="00F366F5"/>
    <w:rsid w:val="00F42531"/>
    <w:rsid w:val="00F42C56"/>
    <w:rsid w:val="00F62DAA"/>
    <w:rsid w:val="00F67986"/>
    <w:rsid w:val="00F67C50"/>
    <w:rsid w:val="00F708B1"/>
    <w:rsid w:val="00F72E3A"/>
    <w:rsid w:val="00F7737F"/>
    <w:rsid w:val="00F77D1C"/>
    <w:rsid w:val="00F83A27"/>
    <w:rsid w:val="00F85E3F"/>
    <w:rsid w:val="00F95FA6"/>
    <w:rsid w:val="00FA5D1F"/>
    <w:rsid w:val="00FB4D78"/>
    <w:rsid w:val="00FB5EF4"/>
    <w:rsid w:val="00FB7F8B"/>
    <w:rsid w:val="00FC2B31"/>
    <w:rsid w:val="00FC31B1"/>
    <w:rsid w:val="00FC517D"/>
    <w:rsid w:val="00FC6C93"/>
    <w:rsid w:val="00FC7443"/>
    <w:rsid w:val="00FD1700"/>
    <w:rsid w:val="00FD205F"/>
    <w:rsid w:val="00FD2066"/>
    <w:rsid w:val="00FD7D8E"/>
    <w:rsid w:val="00FD7FFC"/>
    <w:rsid w:val="00FE151F"/>
    <w:rsid w:val="00FE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CC1492"/>
  <w14:defaultImageDpi w14:val="300"/>
  <w15:docId w15:val="{695ED8C9-A1B9-4603-82B7-B95FF97BF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D98"/>
    <w:pPr>
      <w:spacing w:line="480" w:lineRule="auto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3D98"/>
    <w:pPr>
      <w:keepNext/>
      <w:numPr>
        <w:numId w:val="28"/>
      </w:numPr>
      <w:spacing w:before="240" w:after="60"/>
      <w:jc w:val="center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aliases w:val="Heading thesis 2"/>
    <w:basedOn w:val="Normal"/>
    <w:next w:val="Normal"/>
    <w:link w:val="Heading2Char"/>
    <w:uiPriority w:val="9"/>
    <w:qFormat/>
    <w:rsid w:val="00D43D98"/>
    <w:pPr>
      <w:keepNext/>
      <w:spacing w:before="240" w:after="6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D43D98"/>
    <w:pPr>
      <w:keepNext/>
      <w:spacing w:before="240" w:after="60"/>
      <w:outlineLvl w:val="2"/>
    </w:pPr>
    <w:rPr>
      <w:rFonts w:cs="Arial"/>
      <w:bCs/>
      <w:i/>
      <w:szCs w:val="26"/>
    </w:rPr>
  </w:style>
  <w:style w:type="paragraph" w:styleId="Heading4">
    <w:name w:val="heading 4"/>
    <w:basedOn w:val="Normal"/>
    <w:next w:val="Normal"/>
    <w:link w:val="Heading4Char"/>
    <w:qFormat/>
    <w:rsid w:val="00D43D98"/>
    <w:pPr>
      <w:keepNext/>
      <w:spacing w:before="240" w:after="60"/>
      <w:outlineLvl w:val="3"/>
    </w:pPr>
    <w:rPr>
      <w:b/>
      <w:bCs/>
      <w:szCs w:val="28"/>
    </w:rPr>
  </w:style>
  <w:style w:type="paragraph" w:styleId="Heading5">
    <w:name w:val="heading 5"/>
    <w:basedOn w:val="Normal"/>
    <w:next w:val="Normal"/>
    <w:link w:val="Heading5Char"/>
    <w:qFormat/>
    <w:rsid w:val="00D43D98"/>
    <w:pPr>
      <w:spacing w:before="240" w:after="60"/>
      <w:outlineLvl w:val="4"/>
    </w:pPr>
    <w:rPr>
      <w:b/>
      <w:bCs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43D98"/>
    <w:rPr>
      <w:rFonts w:ascii="Times New Roman" w:eastAsia="Times New Roman" w:hAnsi="Times New Roman" w:cs="Arial"/>
      <w:b/>
      <w:bCs/>
      <w:kern w:val="32"/>
      <w:sz w:val="28"/>
      <w:szCs w:val="32"/>
    </w:rPr>
  </w:style>
  <w:style w:type="character" w:customStyle="1" w:styleId="Heading2Char">
    <w:name w:val="Heading 2 Char"/>
    <w:aliases w:val="Heading thesis 2 Char"/>
    <w:link w:val="Heading2"/>
    <w:uiPriority w:val="9"/>
    <w:rsid w:val="00D43D98"/>
    <w:rPr>
      <w:rFonts w:ascii="Times New Roman" w:eastAsia="Times New Roman" w:hAnsi="Times New Roman" w:cs="Arial"/>
      <w:b/>
      <w:bCs/>
      <w:iCs/>
      <w:szCs w:val="28"/>
    </w:rPr>
  </w:style>
  <w:style w:type="character" w:customStyle="1" w:styleId="Heading3Char">
    <w:name w:val="Heading 3 Char"/>
    <w:link w:val="Heading3"/>
    <w:uiPriority w:val="9"/>
    <w:rsid w:val="00D43D98"/>
    <w:rPr>
      <w:rFonts w:ascii="Times New Roman" w:eastAsia="Times New Roman" w:hAnsi="Times New Roman" w:cs="Arial"/>
      <w:bCs/>
      <w:i/>
      <w:szCs w:val="26"/>
    </w:rPr>
  </w:style>
  <w:style w:type="character" w:customStyle="1" w:styleId="Heading4Char">
    <w:name w:val="Heading 4 Char"/>
    <w:link w:val="Heading4"/>
    <w:rsid w:val="00D43D98"/>
    <w:rPr>
      <w:rFonts w:ascii="Times New Roman" w:eastAsia="Times New Roman" w:hAnsi="Times New Roman" w:cs="Times New Roman"/>
      <w:b/>
      <w:bCs/>
      <w:szCs w:val="28"/>
    </w:rPr>
  </w:style>
  <w:style w:type="character" w:customStyle="1" w:styleId="Heading5Char">
    <w:name w:val="Heading 5 Char"/>
    <w:link w:val="Heading5"/>
    <w:rsid w:val="00D43D98"/>
    <w:rPr>
      <w:rFonts w:ascii="Times New Roman" w:eastAsia="Times New Roman" w:hAnsi="Times New Roman" w:cs="Times New Roman"/>
      <w:b/>
      <w:bCs/>
      <w:iCs/>
      <w:szCs w:val="26"/>
    </w:rPr>
  </w:style>
  <w:style w:type="paragraph" w:styleId="Caption">
    <w:name w:val="caption"/>
    <w:basedOn w:val="Normal"/>
    <w:next w:val="Normal"/>
    <w:uiPriority w:val="35"/>
    <w:qFormat/>
    <w:rsid w:val="00D43D98"/>
    <w:pPr>
      <w:spacing w:before="120" w:after="120"/>
    </w:pPr>
    <w:rPr>
      <w:b/>
      <w:bCs/>
      <w:sz w:val="20"/>
      <w:szCs w:val="20"/>
    </w:rPr>
  </w:style>
  <w:style w:type="paragraph" w:customStyle="1" w:styleId="ThesisTitle">
    <w:name w:val="ThesisTitle"/>
    <w:basedOn w:val="Normal"/>
    <w:rsid w:val="00D43D98"/>
    <w:pPr>
      <w:spacing w:before="240" w:after="60"/>
      <w:jc w:val="center"/>
      <w:outlineLvl w:val="0"/>
    </w:pPr>
    <w:rPr>
      <w:rFonts w:cs="Arial"/>
      <w:b/>
      <w:bCs/>
      <w:kern w:val="28"/>
      <w:szCs w:val="32"/>
    </w:rPr>
  </w:style>
  <w:style w:type="paragraph" w:styleId="CommentText">
    <w:name w:val="annotation text"/>
    <w:basedOn w:val="Normal"/>
    <w:link w:val="CommentTextChar1"/>
    <w:uiPriority w:val="99"/>
    <w:semiHidden/>
    <w:rsid w:val="00D43D98"/>
    <w:rPr>
      <w:sz w:val="20"/>
      <w:szCs w:val="20"/>
    </w:rPr>
  </w:style>
  <w:style w:type="character" w:customStyle="1" w:styleId="CommentTextChar">
    <w:name w:val="Comment Text Char"/>
    <w:uiPriority w:val="99"/>
    <w:semiHidden/>
    <w:rsid w:val="00D43D98"/>
    <w:rPr>
      <w:rFonts w:ascii="Times New Roman" w:eastAsia="Times New Roman" w:hAnsi="Times New Roman" w:cs="Times New Roman"/>
    </w:rPr>
  </w:style>
  <w:style w:type="paragraph" w:customStyle="1" w:styleId="GAU">
    <w:name w:val="GAU"/>
    <w:basedOn w:val="Normal"/>
    <w:next w:val="Normal"/>
    <w:rsid w:val="00D43D98"/>
    <w:pPr>
      <w:jc w:val="center"/>
    </w:pPr>
    <w:rPr>
      <w:b/>
      <w:bCs/>
    </w:rPr>
  </w:style>
  <w:style w:type="character" w:styleId="FollowedHyperlink">
    <w:name w:val="FollowedHyperlink"/>
    <w:semiHidden/>
    <w:rsid w:val="00D43D98"/>
    <w:rPr>
      <w:color w:val="800080"/>
      <w:u w:val="single"/>
    </w:rPr>
  </w:style>
  <w:style w:type="paragraph" w:customStyle="1" w:styleId="Vita">
    <w:name w:val="Vita"/>
    <w:basedOn w:val="Normal"/>
    <w:next w:val="Normal"/>
    <w:rsid w:val="00D43D98"/>
    <w:pPr>
      <w:jc w:val="center"/>
    </w:pPr>
    <w:rPr>
      <w:b/>
      <w:sz w:val="28"/>
    </w:rPr>
  </w:style>
  <w:style w:type="character" w:styleId="FootnoteReference">
    <w:name w:val="footnote reference"/>
    <w:semiHidden/>
    <w:rsid w:val="00D43D98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D43D98"/>
    <w:rPr>
      <w:sz w:val="20"/>
      <w:szCs w:val="20"/>
    </w:rPr>
  </w:style>
  <w:style w:type="character" w:customStyle="1" w:styleId="FootnoteTextChar">
    <w:name w:val="Footnote Text Char"/>
    <w:link w:val="FootnoteText"/>
    <w:semiHidden/>
    <w:rsid w:val="00D43D98"/>
    <w:rPr>
      <w:rFonts w:ascii="Times New Roman" w:eastAsia="Times New Roman" w:hAnsi="Times New Roman" w:cs="Times New Roman"/>
      <w:sz w:val="20"/>
      <w:szCs w:val="20"/>
    </w:rPr>
  </w:style>
  <w:style w:type="paragraph" w:styleId="ListBullet">
    <w:name w:val="List Bullet"/>
    <w:basedOn w:val="Normal"/>
    <w:autoRedefine/>
    <w:semiHidden/>
    <w:rsid w:val="00D43D98"/>
    <w:pPr>
      <w:numPr>
        <w:numId w:val="1"/>
      </w:numPr>
    </w:pPr>
  </w:style>
  <w:style w:type="paragraph" w:styleId="ListNumber2">
    <w:name w:val="List Number 2"/>
    <w:basedOn w:val="Normal"/>
    <w:semiHidden/>
    <w:rsid w:val="00D43D98"/>
    <w:pPr>
      <w:numPr>
        <w:numId w:val="7"/>
      </w:numPr>
    </w:pPr>
  </w:style>
  <w:style w:type="paragraph" w:customStyle="1" w:styleId="ExternalExamPerson">
    <w:name w:val="ExternalExamPerson"/>
    <w:basedOn w:val="ExternalExam"/>
    <w:autoRedefine/>
    <w:rsid w:val="00D43D98"/>
    <w:pPr>
      <w:ind w:left="2016"/>
    </w:pPr>
  </w:style>
  <w:style w:type="paragraph" w:customStyle="1" w:styleId="TOC">
    <w:name w:val="TOC"/>
    <w:basedOn w:val="TOC1"/>
    <w:rsid w:val="00D43D98"/>
    <w:pPr>
      <w:jc w:val="center"/>
    </w:pPr>
    <w:rPr>
      <w:b w:val="0"/>
      <w:sz w:val="28"/>
    </w:rPr>
  </w:style>
  <w:style w:type="paragraph" w:customStyle="1" w:styleId="Author">
    <w:name w:val="Author"/>
    <w:basedOn w:val="Normal"/>
    <w:next w:val="Normal"/>
    <w:rsid w:val="00D43D98"/>
    <w:pPr>
      <w:jc w:val="center"/>
    </w:pPr>
  </w:style>
  <w:style w:type="paragraph" w:customStyle="1" w:styleId="PreDegree">
    <w:name w:val="PreDegree"/>
    <w:basedOn w:val="Normal"/>
    <w:rsid w:val="00D43D98"/>
    <w:pPr>
      <w:jc w:val="center"/>
    </w:pPr>
    <w:rPr>
      <w:b/>
    </w:rPr>
  </w:style>
  <w:style w:type="paragraph" w:customStyle="1" w:styleId="DegreeName">
    <w:name w:val="DegreeName"/>
    <w:basedOn w:val="Normal"/>
    <w:next w:val="Normal"/>
    <w:rsid w:val="00D43D98"/>
    <w:pPr>
      <w:jc w:val="center"/>
    </w:pPr>
    <w:rPr>
      <w:b/>
    </w:rPr>
  </w:style>
  <w:style w:type="paragraph" w:customStyle="1" w:styleId="Supervisor">
    <w:name w:val="Supervisor"/>
    <w:basedOn w:val="Normal"/>
    <w:rsid w:val="00D43D98"/>
  </w:style>
  <w:style w:type="paragraph" w:customStyle="1" w:styleId="ExamBoard">
    <w:name w:val="ExamBoard"/>
    <w:basedOn w:val="Normal"/>
    <w:rsid w:val="00D43D98"/>
  </w:style>
  <w:style w:type="paragraph" w:customStyle="1" w:styleId="ExternalExam">
    <w:name w:val="ExternalExam"/>
    <w:basedOn w:val="Normal"/>
    <w:rsid w:val="00D43D98"/>
  </w:style>
  <w:style w:type="paragraph" w:customStyle="1" w:styleId="School">
    <w:name w:val="School"/>
    <w:basedOn w:val="Normal"/>
    <w:next w:val="Normal"/>
    <w:rsid w:val="00D43D98"/>
    <w:pPr>
      <w:jc w:val="center"/>
    </w:pPr>
    <w:rPr>
      <w:b/>
    </w:rPr>
  </w:style>
  <w:style w:type="paragraph" w:customStyle="1" w:styleId="Copyright">
    <w:name w:val="Copyright"/>
    <w:basedOn w:val="Normal"/>
    <w:next w:val="Normal"/>
    <w:rsid w:val="00D43D98"/>
    <w:pPr>
      <w:jc w:val="center"/>
    </w:pPr>
  </w:style>
  <w:style w:type="paragraph" w:customStyle="1" w:styleId="Dedication">
    <w:name w:val="Dedication"/>
    <w:basedOn w:val="Normal"/>
    <w:next w:val="Normal"/>
    <w:rsid w:val="00D43D98"/>
    <w:pPr>
      <w:jc w:val="center"/>
    </w:pPr>
    <w:rPr>
      <w:b/>
      <w:sz w:val="28"/>
    </w:rPr>
  </w:style>
  <w:style w:type="paragraph" w:customStyle="1" w:styleId="Abstract">
    <w:name w:val="Abstract"/>
    <w:basedOn w:val="Normal"/>
    <w:next w:val="Normal"/>
    <w:rsid w:val="00D43D98"/>
    <w:pPr>
      <w:jc w:val="center"/>
    </w:pPr>
    <w:rPr>
      <w:b/>
      <w:sz w:val="28"/>
    </w:rPr>
  </w:style>
  <w:style w:type="paragraph" w:customStyle="1" w:styleId="Acknowledg">
    <w:name w:val="Acknowledg"/>
    <w:basedOn w:val="Normal"/>
    <w:next w:val="Normal"/>
    <w:rsid w:val="00D43D98"/>
    <w:pPr>
      <w:jc w:val="center"/>
    </w:pPr>
    <w:rPr>
      <w:b/>
      <w:sz w:val="28"/>
    </w:rPr>
  </w:style>
  <w:style w:type="paragraph" w:customStyle="1" w:styleId="ThesisSubtitle">
    <w:name w:val="ThesisSubtitle"/>
    <w:basedOn w:val="Normal"/>
    <w:rsid w:val="00D43D98"/>
    <w:pPr>
      <w:spacing w:after="60"/>
      <w:jc w:val="center"/>
      <w:outlineLvl w:val="1"/>
    </w:pPr>
    <w:rPr>
      <w:rFonts w:cs="Arial"/>
      <w:b/>
    </w:rPr>
  </w:style>
  <w:style w:type="paragraph" w:customStyle="1" w:styleId="TableList">
    <w:name w:val="TableList"/>
    <w:basedOn w:val="Normal"/>
    <w:next w:val="Normal"/>
    <w:rsid w:val="00D43D98"/>
    <w:pPr>
      <w:jc w:val="center"/>
    </w:pPr>
    <w:rPr>
      <w:b/>
      <w:sz w:val="28"/>
    </w:rPr>
  </w:style>
  <w:style w:type="paragraph" w:customStyle="1" w:styleId="ThesisNote">
    <w:name w:val="ThesisNote"/>
    <w:basedOn w:val="Normal"/>
    <w:rsid w:val="00D43D98"/>
  </w:style>
  <w:style w:type="paragraph" w:customStyle="1" w:styleId="SubmitDate">
    <w:name w:val="SubmitDate"/>
    <w:basedOn w:val="Normal"/>
    <w:next w:val="Normal"/>
    <w:rsid w:val="00D43D98"/>
    <w:pPr>
      <w:jc w:val="center"/>
    </w:pPr>
    <w:rPr>
      <w:b/>
    </w:rPr>
  </w:style>
  <w:style w:type="paragraph" w:customStyle="1" w:styleId="GridTable21">
    <w:name w:val="Grid Table 21"/>
    <w:basedOn w:val="Normal"/>
    <w:next w:val="Normal"/>
    <w:rsid w:val="00D43D98"/>
    <w:pPr>
      <w:jc w:val="center"/>
    </w:pPr>
    <w:rPr>
      <w:b/>
      <w:sz w:val="28"/>
    </w:rPr>
  </w:style>
  <w:style w:type="paragraph" w:customStyle="1" w:styleId="FigureList">
    <w:name w:val="FigureList"/>
    <w:basedOn w:val="Normal"/>
    <w:next w:val="Normal"/>
    <w:rsid w:val="00D43D98"/>
    <w:pPr>
      <w:jc w:val="center"/>
    </w:pPr>
    <w:rPr>
      <w:b/>
      <w:sz w:val="28"/>
    </w:rPr>
  </w:style>
  <w:style w:type="paragraph" w:customStyle="1" w:styleId="Frontispiece">
    <w:name w:val="Frontispiece"/>
    <w:basedOn w:val="Normal"/>
    <w:rsid w:val="00D43D98"/>
  </w:style>
  <w:style w:type="paragraph" w:styleId="TOC1">
    <w:name w:val="toc 1"/>
    <w:basedOn w:val="Normal"/>
    <w:next w:val="Normal"/>
    <w:autoRedefine/>
    <w:uiPriority w:val="39"/>
    <w:rsid w:val="00D43D98"/>
    <w:pPr>
      <w:tabs>
        <w:tab w:val="right" w:leader="dot" w:pos="8630"/>
      </w:tabs>
      <w:spacing w:before="120"/>
    </w:pPr>
    <w:rPr>
      <w:rFonts w:ascii="Cambria" w:hAnsi="Cambria"/>
      <w:b/>
    </w:rPr>
  </w:style>
  <w:style w:type="paragraph" w:customStyle="1" w:styleId="Appendix">
    <w:name w:val="Appendix"/>
    <w:basedOn w:val="Normal"/>
    <w:next w:val="Normal"/>
    <w:rsid w:val="00D43D98"/>
    <w:pPr>
      <w:ind w:left="360"/>
      <w:jc w:val="center"/>
    </w:pPr>
    <w:rPr>
      <w:b/>
      <w:sz w:val="28"/>
    </w:rPr>
  </w:style>
  <w:style w:type="paragraph" w:customStyle="1" w:styleId="Abbreviation">
    <w:name w:val="Abbreviation"/>
    <w:basedOn w:val="Normal"/>
    <w:next w:val="Normal"/>
    <w:rsid w:val="00D43D98"/>
    <w:pPr>
      <w:jc w:val="center"/>
    </w:pPr>
    <w:rPr>
      <w:b/>
      <w:sz w:val="28"/>
    </w:rPr>
  </w:style>
  <w:style w:type="paragraph" w:customStyle="1" w:styleId="Glossary">
    <w:name w:val="Glossary"/>
    <w:basedOn w:val="Normal"/>
    <w:next w:val="Normal"/>
    <w:rsid w:val="00D43D98"/>
    <w:pPr>
      <w:jc w:val="center"/>
    </w:pPr>
    <w:rPr>
      <w:b/>
      <w:sz w:val="28"/>
    </w:rPr>
  </w:style>
  <w:style w:type="paragraph" w:styleId="Header">
    <w:name w:val="header"/>
    <w:basedOn w:val="Normal"/>
    <w:link w:val="HeaderChar"/>
    <w:uiPriority w:val="99"/>
    <w:rsid w:val="00D43D98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D43D9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rsid w:val="00D43D98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D43D9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rsid w:val="00D43D98"/>
  </w:style>
  <w:style w:type="character" w:styleId="Hyperlink">
    <w:name w:val="Hyperlink"/>
    <w:uiPriority w:val="99"/>
    <w:rsid w:val="00D43D98"/>
    <w:rPr>
      <w:color w:val="0000FF"/>
      <w:u w:val="single"/>
    </w:rPr>
  </w:style>
  <w:style w:type="paragraph" w:customStyle="1" w:styleId="code">
    <w:name w:val="code"/>
    <w:basedOn w:val="Normal"/>
    <w:rsid w:val="00D43D98"/>
    <w:rPr>
      <w:rFonts w:ascii="Courier New" w:hAnsi="Courier New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D9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D43D98"/>
    <w:rPr>
      <w:rFonts w:ascii="Tahoma" w:eastAsia="Times New Roman" w:hAnsi="Tahoma" w:cs="Tahoma"/>
      <w:sz w:val="16"/>
      <w:szCs w:val="16"/>
    </w:rPr>
  </w:style>
  <w:style w:type="paragraph" w:customStyle="1" w:styleId="GridTable31">
    <w:name w:val="Grid Table 31"/>
    <w:basedOn w:val="Heading1"/>
    <w:next w:val="Normal"/>
    <w:uiPriority w:val="39"/>
    <w:unhideWhenUsed/>
    <w:qFormat/>
    <w:rsid w:val="00D43D98"/>
    <w:pPr>
      <w:keepLines/>
      <w:spacing w:before="480" w:after="0" w:line="276" w:lineRule="auto"/>
      <w:jc w:val="left"/>
      <w:outlineLvl w:val="9"/>
    </w:pPr>
    <w:rPr>
      <w:rFonts w:ascii="Calibri" w:eastAsia="MS Gothic" w:hAnsi="Calibri" w:cs="Times New Roman"/>
      <w:color w:val="365F91"/>
      <w:kern w:val="0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D43D98"/>
    <w:pPr>
      <w:tabs>
        <w:tab w:val="right" w:leader="dot" w:pos="8630"/>
      </w:tabs>
      <w:ind w:left="240"/>
    </w:pPr>
    <w:rPr>
      <w:rFonts w:ascii="Cambria" w:hAnsi="Cambria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43D98"/>
    <w:pPr>
      <w:tabs>
        <w:tab w:val="right" w:leader="dot" w:pos="8630"/>
      </w:tabs>
      <w:ind w:left="480"/>
    </w:pPr>
    <w:rPr>
      <w:rFonts w:ascii="Cambria" w:hAnsi="Cambria"/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43D98"/>
    <w:pPr>
      <w:ind w:left="720"/>
    </w:pPr>
    <w:rPr>
      <w:rFonts w:ascii="Cambria" w:hAnsi="Cambria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43D98"/>
    <w:pPr>
      <w:ind w:left="960"/>
    </w:pPr>
    <w:rPr>
      <w:rFonts w:ascii="Cambria" w:hAnsi="Cambria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43D98"/>
    <w:pPr>
      <w:ind w:left="1200"/>
    </w:pPr>
    <w:rPr>
      <w:rFonts w:ascii="Cambria" w:hAnsi="Cambria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43D98"/>
    <w:pPr>
      <w:ind w:left="1440"/>
    </w:pPr>
    <w:rPr>
      <w:rFonts w:ascii="Cambria" w:hAnsi="Cambria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43D98"/>
    <w:pPr>
      <w:ind w:left="1680"/>
    </w:pPr>
    <w:rPr>
      <w:rFonts w:ascii="Cambria" w:hAnsi="Cambria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43D98"/>
    <w:pPr>
      <w:ind w:left="1920"/>
    </w:pPr>
    <w:rPr>
      <w:rFonts w:ascii="Cambria" w:hAnsi="Cambria"/>
      <w:sz w:val="20"/>
      <w:szCs w:val="20"/>
    </w:rPr>
  </w:style>
  <w:style w:type="character" w:styleId="CommentReference">
    <w:name w:val="annotation reference"/>
    <w:uiPriority w:val="99"/>
    <w:semiHidden/>
    <w:unhideWhenUsed/>
    <w:rsid w:val="00D43D98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D43D98"/>
    <w:pPr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  <w:lang w:val="en-CA"/>
    </w:rPr>
  </w:style>
  <w:style w:type="paragraph" w:customStyle="1" w:styleId="ColorfulList-Accent11">
    <w:name w:val="Colorful List - Accent 11"/>
    <w:basedOn w:val="Normal"/>
    <w:uiPriority w:val="34"/>
    <w:qFormat/>
    <w:rsid w:val="00D43D98"/>
    <w:pPr>
      <w:spacing w:line="240" w:lineRule="auto"/>
      <w:ind w:left="720"/>
      <w:contextualSpacing/>
    </w:pPr>
    <w:rPr>
      <w:rFonts w:ascii="Cambria" w:eastAsia="MS Mincho" w:hAnsi="Cambria"/>
    </w:rPr>
  </w:style>
  <w:style w:type="table" w:styleId="TableGrid">
    <w:name w:val="Table Grid"/>
    <w:basedOn w:val="TableNormal"/>
    <w:uiPriority w:val="59"/>
    <w:rsid w:val="00D43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D98"/>
    <w:pPr>
      <w:spacing w:line="240" w:lineRule="auto"/>
    </w:pPr>
    <w:rPr>
      <w:rFonts w:ascii="Cambria" w:eastAsia="MS Mincho" w:hAnsi="Cambria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43D98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TextChar1">
    <w:name w:val="Comment Text Char1"/>
    <w:link w:val="CommentText"/>
    <w:uiPriority w:val="99"/>
    <w:semiHidden/>
    <w:rsid w:val="00D43D98"/>
    <w:rPr>
      <w:rFonts w:ascii="Times New Roman" w:eastAsia="Times New Roman" w:hAnsi="Times New Roman" w:cs="Times New Roman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43D98"/>
    <w:pPr>
      <w:ind w:left="480" w:hanging="480"/>
    </w:pPr>
  </w:style>
  <w:style w:type="paragraph" w:customStyle="1" w:styleId="ColorfulShading-Accent11">
    <w:name w:val="Colorful Shading - Accent 11"/>
    <w:hidden/>
    <w:uiPriority w:val="99"/>
    <w:semiHidden/>
    <w:rsid w:val="00D43D98"/>
    <w:rPr>
      <w:rFonts w:ascii="Times New Roman" w:eastAsia="Times New Roman" w:hAnsi="Times New Roman"/>
      <w:sz w:val="24"/>
      <w:szCs w:val="24"/>
    </w:rPr>
  </w:style>
  <w:style w:type="paragraph" w:customStyle="1" w:styleId="Default">
    <w:name w:val="Default"/>
    <w:rsid w:val="00D43D98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CA"/>
    </w:rPr>
  </w:style>
  <w:style w:type="character" w:customStyle="1" w:styleId="apple-converted-space">
    <w:name w:val="apple-converted-space"/>
    <w:basedOn w:val="DefaultParagraphFont"/>
    <w:rsid w:val="00D43D98"/>
  </w:style>
  <w:style w:type="paragraph" w:styleId="DocumentMap">
    <w:name w:val="Document Map"/>
    <w:basedOn w:val="Normal"/>
    <w:link w:val="DocumentMapChar"/>
    <w:uiPriority w:val="99"/>
    <w:semiHidden/>
    <w:unhideWhenUsed/>
    <w:rsid w:val="00D43D98"/>
    <w:pPr>
      <w:spacing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D43D98"/>
    <w:rPr>
      <w:rFonts w:ascii="Lucida Grande" w:eastAsia="Times New Roman" w:hAnsi="Lucida Grande" w:cs="Lucida Grande"/>
    </w:rPr>
  </w:style>
  <w:style w:type="paragraph" w:customStyle="1" w:styleId="MediumGrid21">
    <w:name w:val="Medium Grid 21"/>
    <w:uiPriority w:val="1"/>
    <w:qFormat/>
    <w:rsid w:val="00D43D98"/>
    <w:rPr>
      <w:rFonts w:ascii="Times New Roman" w:eastAsia="Times New Roman" w:hAnsi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B0B33"/>
  </w:style>
  <w:style w:type="character" w:customStyle="1" w:styleId="pubyear">
    <w:name w:val="pubyear"/>
    <w:basedOn w:val="DefaultParagraphFont"/>
    <w:rsid w:val="005D36DA"/>
  </w:style>
  <w:style w:type="character" w:customStyle="1" w:styleId="articletitle">
    <w:name w:val="articletitle"/>
    <w:basedOn w:val="DefaultParagraphFont"/>
    <w:rsid w:val="005D36DA"/>
  </w:style>
  <w:style w:type="character" w:customStyle="1" w:styleId="vol">
    <w:name w:val="vol"/>
    <w:basedOn w:val="DefaultParagraphFont"/>
    <w:rsid w:val="005D36DA"/>
  </w:style>
  <w:style w:type="paragraph" w:styleId="Revision">
    <w:name w:val="Revision"/>
    <w:hidden/>
    <w:uiPriority w:val="99"/>
    <w:semiHidden/>
    <w:rsid w:val="00F42C56"/>
    <w:rPr>
      <w:rFonts w:ascii="Times New Roman" w:eastAsia="Times New Roman" w:hAnsi="Times New Roman"/>
      <w:sz w:val="24"/>
      <w:szCs w:val="24"/>
    </w:rPr>
  </w:style>
  <w:style w:type="character" w:customStyle="1" w:styleId="NormalStyleLatinArial10pt">
    <w:name w:val="Normal Style (Latin) Arial 10 pt"/>
    <w:uiPriority w:val="99"/>
    <w:rsid w:val="009E090F"/>
    <w:rPr>
      <w:rFonts w:cs="Times New Roman"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60972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90E47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B203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2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06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9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54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433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7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9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72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9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6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7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85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550644-2CC7-4FE3-85FD-C0B2A233E4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6</Pages>
  <Words>715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Brunswick</Company>
  <LinksUpToDate>false</LinksUpToDate>
  <CharactersWithSpaces>4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 O'Malley</dc:creator>
  <cp:keywords/>
  <dc:description/>
  <cp:lastModifiedBy>Zacchaeus Compson</cp:lastModifiedBy>
  <cp:revision>11</cp:revision>
  <cp:lastPrinted>2019-07-22T14:23:00Z</cp:lastPrinted>
  <dcterms:created xsi:type="dcterms:W3CDTF">2019-12-24T14:06:00Z</dcterms:created>
  <dcterms:modified xsi:type="dcterms:W3CDTF">2020-10-08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